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198A" w:rsidRDefault="00E0198A" w:rsidP="00E0198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>Supporting information</w:t>
      </w:r>
    </w:p>
    <w:tbl>
      <w:tblPr>
        <w:tblStyle w:val="Tablaconcuadrcula"/>
        <w:tblW w:w="779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0"/>
        <w:gridCol w:w="228"/>
        <w:gridCol w:w="629"/>
        <w:gridCol w:w="152"/>
        <w:gridCol w:w="4673"/>
      </w:tblGrid>
      <w:tr w:rsidR="00E0198A" w:rsidRPr="00D07122" w:rsidTr="00D07122">
        <w:trPr>
          <w:trHeight w:val="510"/>
        </w:trPr>
        <w:tc>
          <w:tcPr>
            <w:tcW w:w="7792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198A" w:rsidRPr="00D07122" w:rsidRDefault="00E0198A" w:rsidP="00032D66">
            <w:pPr>
              <w:keepNext/>
              <w:spacing w:after="100" w:afterAutospacing="1"/>
              <w:contextualSpacing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07122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 xml:space="preserve">Table S1. </w:t>
            </w:r>
            <w:r w:rsidRPr="00D07122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Oligonucleotide primers used in this study.</w:t>
            </w:r>
          </w:p>
        </w:tc>
      </w:tr>
      <w:tr w:rsidR="00E0198A" w:rsidRPr="00D07122" w:rsidTr="00D07122">
        <w:trPr>
          <w:trHeight w:val="510"/>
        </w:trPr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198A" w:rsidRPr="00D07122" w:rsidRDefault="00E0198A" w:rsidP="00032D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0"/>
                <w:lang w:val="es-ES"/>
              </w:rPr>
            </w:pPr>
            <w:r w:rsidRPr="00D07122">
              <w:rPr>
                <w:rFonts w:ascii="Times New Roman" w:hAnsi="Times New Roman" w:cs="Times New Roman"/>
                <w:b/>
                <w:sz w:val="24"/>
                <w:szCs w:val="20"/>
                <w:lang w:val="es-ES"/>
              </w:rPr>
              <w:t xml:space="preserve">Primer </w:t>
            </w:r>
          </w:p>
        </w:tc>
        <w:tc>
          <w:tcPr>
            <w:tcW w:w="568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198A" w:rsidRPr="00D07122" w:rsidRDefault="00E0198A" w:rsidP="00032D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07122">
              <w:rPr>
                <w:rFonts w:ascii="Times New Roman" w:hAnsi="Times New Roman" w:cs="Times New Roman"/>
                <w:b/>
                <w:sz w:val="24"/>
                <w:szCs w:val="20"/>
                <w:lang w:val="es-ES"/>
              </w:rPr>
              <w:t>DNA sequence (5’ → 3’)</w:t>
            </w:r>
          </w:p>
        </w:tc>
      </w:tr>
      <w:tr w:rsidR="00E0198A" w:rsidRPr="00D07122" w:rsidTr="00D07122">
        <w:trPr>
          <w:trHeight w:val="510"/>
        </w:trPr>
        <w:tc>
          <w:tcPr>
            <w:tcW w:w="2967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198A" w:rsidRPr="00D07122" w:rsidRDefault="00E0198A" w:rsidP="00032D66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  <w:p w:rsidR="00E0198A" w:rsidRPr="00D07122" w:rsidRDefault="00E0198A" w:rsidP="00032D66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07122">
              <w:rPr>
                <w:rFonts w:ascii="Times New Roman" w:hAnsi="Times New Roman" w:cs="Times New Roman"/>
                <w:b/>
                <w:sz w:val="24"/>
                <w:szCs w:val="20"/>
              </w:rPr>
              <w:t>RT-PCR co-transcription</w:t>
            </w:r>
          </w:p>
        </w:tc>
        <w:tc>
          <w:tcPr>
            <w:tcW w:w="482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E0198A" w:rsidRPr="00D07122" w:rsidTr="00D07122">
        <w:trPr>
          <w:trHeight w:val="510"/>
        </w:trPr>
        <w:tc>
          <w:tcPr>
            <w:tcW w:w="2338" w:type="dxa"/>
            <w:gridSpan w:val="2"/>
            <w:shd w:val="clear" w:color="auto" w:fill="auto"/>
            <w:vAlign w:val="center"/>
          </w:tcPr>
          <w:p w:rsidR="00E0198A" w:rsidRPr="00D07122" w:rsidRDefault="00E0198A" w:rsidP="00032D66">
            <w:pPr>
              <w:ind w:left="289" w:hanging="289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5454" w:type="dxa"/>
            <w:gridSpan w:val="3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E0198A" w:rsidRPr="00D07122" w:rsidTr="00D07122">
        <w:trPr>
          <w:trHeight w:val="510"/>
        </w:trPr>
        <w:tc>
          <w:tcPr>
            <w:tcW w:w="2338" w:type="dxa"/>
            <w:gridSpan w:val="2"/>
            <w:shd w:val="clear" w:color="auto" w:fill="auto"/>
            <w:vAlign w:val="center"/>
          </w:tcPr>
          <w:p w:rsidR="00E0198A" w:rsidRPr="00D07122" w:rsidRDefault="00E0198A" w:rsidP="00032D66">
            <w:pPr>
              <w:tabs>
                <w:tab w:val="left" w:pos="289"/>
              </w:tabs>
              <w:ind w:left="289" w:hanging="289"/>
              <w:rPr>
                <w:rFonts w:ascii="Times New Roman" w:hAnsi="Times New Roman" w:cs="Times New Roman"/>
                <w:sz w:val="24"/>
                <w:szCs w:val="20"/>
              </w:rPr>
            </w:pPr>
            <w:r w:rsidRPr="00D07122">
              <w:rPr>
                <w:rFonts w:ascii="Times New Roman" w:hAnsi="Times New Roman" w:cs="Times New Roman"/>
                <w:sz w:val="24"/>
                <w:szCs w:val="20"/>
              </w:rPr>
              <w:t>a1</w:t>
            </w:r>
          </w:p>
        </w:tc>
        <w:tc>
          <w:tcPr>
            <w:tcW w:w="5454" w:type="dxa"/>
            <w:gridSpan w:val="3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7122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GTAGGACCAGAATGCGAAGG</w:t>
            </w:r>
          </w:p>
        </w:tc>
      </w:tr>
      <w:tr w:rsidR="00E0198A" w:rsidRPr="00D07122" w:rsidTr="00D07122">
        <w:trPr>
          <w:trHeight w:val="510"/>
        </w:trPr>
        <w:tc>
          <w:tcPr>
            <w:tcW w:w="2338" w:type="dxa"/>
            <w:gridSpan w:val="2"/>
            <w:shd w:val="clear" w:color="auto" w:fill="auto"/>
            <w:vAlign w:val="center"/>
          </w:tcPr>
          <w:p w:rsidR="00E0198A" w:rsidRPr="00D07122" w:rsidRDefault="00E0198A" w:rsidP="00032D6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0"/>
              </w:rPr>
            </w:pPr>
            <w:r w:rsidRPr="00D07122">
              <w:rPr>
                <w:rFonts w:ascii="Times New Roman" w:hAnsi="Times New Roman" w:cs="Times New Roman"/>
                <w:noProof/>
                <w:sz w:val="24"/>
                <w:szCs w:val="20"/>
              </w:rPr>
              <w:t>a2</w:t>
            </w:r>
          </w:p>
        </w:tc>
        <w:tc>
          <w:tcPr>
            <w:tcW w:w="5454" w:type="dxa"/>
            <w:gridSpan w:val="3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7122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GACAGGTAACCGTTCAGG</w:t>
            </w:r>
          </w:p>
        </w:tc>
      </w:tr>
      <w:tr w:rsidR="00E0198A" w:rsidRPr="00D07122" w:rsidTr="00D07122">
        <w:trPr>
          <w:trHeight w:val="510"/>
        </w:trPr>
        <w:tc>
          <w:tcPr>
            <w:tcW w:w="2338" w:type="dxa"/>
            <w:gridSpan w:val="2"/>
            <w:shd w:val="clear" w:color="auto" w:fill="auto"/>
            <w:vAlign w:val="center"/>
          </w:tcPr>
          <w:p w:rsidR="00E0198A" w:rsidRPr="00D07122" w:rsidRDefault="00E0198A" w:rsidP="00032D66">
            <w:pPr>
              <w:tabs>
                <w:tab w:val="left" w:pos="288"/>
              </w:tabs>
              <w:rPr>
                <w:rFonts w:ascii="Times New Roman" w:hAnsi="Times New Roman" w:cs="Times New Roman"/>
                <w:sz w:val="24"/>
                <w:szCs w:val="20"/>
                <w:lang w:val="es-ES"/>
              </w:rPr>
            </w:pPr>
            <w:r w:rsidRPr="00D07122">
              <w:rPr>
                <w:rFonts w:ascii="Times New Roman" w:hAnsi="Times New Roman" w:cs="Times New Roman"/>
                <w:sz w:val="24"/>
                <w:szCs w:val="20"/>
                <w:lang w:val="es-ES"/>
              </w:rPr>
              <w:t>b1</w:t>
            </w:r>
          </w:p>
        </w:tc>
        <w:tc>
          <w:tcPr>
            <w:tcW w:w="5454" w:type="dxa"/>
            <w:gridSpan w:val="3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7122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TTCTGCGGTTGGCTCTG</w:t>
            </w:r>
          </w:p>
        </w:tc>
      </w:tr>
      <w:tr w:rsidR="00E0198A" w:rsidRPr="00D07122" w:rsidTr="00D07122">
        <w:trPr>
          <w:trHeight w:val="510"/>
        </w:trPr>
        <w:tc>
          <w:tcPr>
            <w:tcW w:w="2338" w:type="dxa"/>
            <w:gridSpan w:val="2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sz w:val="24"/>
                <w:szCs w:val="20"/>
                <w:lang w:val="es-ES"/>
              </w:rPr>
            </w:pPr>
            <w:r w:rsidRPr="00D07122">
              <w:rPr>
                <w:rFonts w:ascii="Times New Roman" w:hAnsi="Times New Roman" w:cs="Times New Roman"/>
                <w:sz w:val="24"/>
                <w:szCs w:val="20"/>
                <w:lang w:val="es-ES"/>
              </w:rPr>
              <w:t>b2</w:t>
            </w:r>
          </w:p>
        </w:tc>
        <w:tc>
          <w:tcPr>
            <w:tcW w:w="5454" w:type="dxa"/>
            <w:gridSpan w:val="3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7122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TTTGTTACCACCGCCCC</w:t>
            </w:r>
          </w:p>
        </w:tc>
      </w:tr>
      <w:tr w:rsidR="00E0198A" w:rsidRPr="00D07122" w:rsidTr="00D07122">
        <w:trPr>
          <w:trHeight w:val="510"/>
        </w:trPr>
        <w:tc>
          <w:tcPr>
            <w:tcW w:w="2338" w:type="dxa"/>
            <w:gridSpan w:val="2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D07122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c1</w:t>
            </w:r>
          </w:p>
        </w:tc>
        <w:tc>
          <w:tcPr>
            <w:tcW w:w="5454" w:type="dxa"/>
            <w:gridSpan w:val="3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7122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GGCCTACGACGGCAAGGG</w:t>
            </w:r>
          </w:p>
        </w:tc>
      </w:tr>
      <w:tr w:rsidR="00E0198A" w:rsidRPr="00D07122" w:rsidTr="00D07122">
        <w:trPr>
          <w:trHeight w:val="510"/>
        </w:trPr>
        <w:tc>
          <w:tcPr>
            <w:tcW w:w="2338" w:type="dxa"/>
            <w:gridSpan w:val="2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D07122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c2</w:t>
            </w:r>
          </w:p>
        </w:tc>
        <w:tc>
          <w:tcPr>
            <w:tcW w:w="5454" w:type="dxa"/>
            <w:gridSpan w:val="3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7122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AGCAGTCAGCGTCTCC</w:t>
            </w:r>
          </w:p>
        </w:tc>
      </w:tr>
      <w:tr w:rsidR="00E0198A" w:rsidRPr="00D07122" w:rsidTr="00D07122">
        <w:trPr>
          <w:trHeight w:val="510"/>
        </w:trPr>
        <w:tc>
          <w:tcPr>
            <w:tcW w:w="2338" w:type="dxa"/>
            <w:gridSpan w:val="2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D07122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d1</w:t>
            </w:r>
          </w:p>
        </w:tc>
        <w:tc>
          <w:tcPr>
            <w:tcW w:w="5454" w:type="dxa"/>
            <w:gridSpan w:val="3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7122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GGAGGGCGGAAGATGAG</w:t>
            </w:r>
          </w:p>
        </w:tc>
      </w:tr>
      <w:tr w:rsidR="00E0198A" w:rsidRPr="00D07122" w:rsidTr="00D07122">
        <w:trPr>
          <w:trHeight w:val="510"/>
        </w:trPr>
        <w:tc>
          <w:tcPr>
            <w:tcW w:w="2338" w:type="dxa"/>
            <w:gridSpan w:val="2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D07122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d2</w:t>
            </w:r>
          </w:p>
        </w:tc>
        <w:tc>
          <w:tcPr>
            <w:tcW w:w="5454" w:type="dxa"/>
            <w:gridSpan w:val="3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7122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GGAGTTGCGAGATCGAG</w:t>
            </w:r>
          </w:p>
        </w:tc>
      </w:tr>
      <w:tr w:rsidR="00E0198A" w:rsidRPr="00D07122" w:rsidTr="00D07122">
        <w:trPr>
          <w:trHeight w:val="510"/>
        </w:trPr>
        <w:tc>
          <w:tcPr>
            <w:tcW w:w="2338" w:type="dxa"/>
            <w:gridSpan w:val="2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D07122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e1</w:t>
            </w:r>
          </w:p>
        </w:tc>
        <w:tc>
          <w:tcPr>
            <w:tcW w:w="5454" w:type="dxa"/>
            <w:gridSpan w:val="3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7122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TCGATCTCGCAACTCC</w:t>
            </w:r>
          </w:p>
        </w:tc>
      </w:tr>
      <w:tr w:rsidR="00E0198A" w:rsidRPr="00D07122" w:rsidTr="00D07122">
        <w:trPr>
          <w:trHeight w:val="510"/>
        </w:trPr>
        <w:tc>
          <w:tcPr>
            <w:tcW w:w="2338" w:type="dxa"/>
            <w:gridSpan w:val="2"/>
            <w:shd w:val="clear" w:color="auto" w:fill="auto"/>
            <w:vAlign w:val="center"/>
          </w:tcPr>
          <w:p w:rsidR="00E0198A" w:rsidRPr="00D07122" w:rsidRDefault="00E0198A" w:rsidP="00032D66">
            <w:pPr>
              <w:tabs>
                <w:tab w:val="left" w:pos="280"/>
              </w:tabs>
              <w:rPr>
                <w:rFonts w:ascii="Times New Roman" w:hAnsi="Times New Roman" w:cs="Times New Roman"/>
                <w:sz w:val="24"/>
                <w:szCs w:val="20"/>
              </w:rPr>
            </w:pPr>
            <w:r w:rsidRPr="00D07122">
              <w:rPr>
                <w:rFonts w:ascii="Times New Roman" w:hAnsi="Times New Roman" w:cs="Times New Roman"/>
                <w:sz w:val="24"/>
                <w:szCs w:val="20"/>
              </w:rPr>
              <w:t>e2</w:t>
            </w:r>
          </w:p>
        </w:tc>
        <w:tc>
          <w:tcPr>
            <w:tcW w:w="5454" w:type="dxa"/>
            <w:gridSpan w:val="3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7122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ATTGAGGAACAGCAGCG</w:t>
            </w:r>
          </w:p>
        </w:tc>
      </w:tr>
      <w:tr w:rsidR="00E0198A" w:rsidRPr="00D07122" w:rsidTr="00D07122">
        <w:trPr>
          <w:trHeight w:val="510"/>
        </w:trPr>
        <w:tc>
          <w:tcPr>
            <w:tcW w:w="2338" w:type="dxa"/>
            <w:gridSpan w:val="2"/>
            <w:shd w:val="clear" w:color="auto" w:fill="auto"/>
            <w:vAlign w:val="center"/>
          </w:tcPr>
          <w:p w:rsidR="00E0198A" w:rsidRPr="00D07122" w:rsidRDefault="00E0198A" w:rsidP="00032D66">
            <w:pPr>
              <w:tabs>
                <w:tab w:val="left" w:pos="280"/>
              </w:tabs>
              <w:rPr>
                <w:rFonts w:ascii="Times New Roman" w:hAnsi="Times New Roman" w:cs="Times New Roman"/>
                <w:sz w:val="24"/>
                <w:szCs w:val="20"/>
              </w:rPr>
            </w:pPr>
            <w:r w:rsidRPr="00D07122">
              <w:rPr>
                <w:rFonts w:ascii="Times New Roman" w:hAnsi="Times New Roman" w:cs="Times New Roman"/>
                <w:sz w:val="24"/>
                <w:szCs w:val="20"/>
              </w:rPr>
              <w:t>f1</w:t>
            </w:r>
          </w:p>
        </w:tc>
        <w:tc>
          <w:tcPr>
            <w:tcW w:w="5454" w:type="dxa"/>
            <w:gridSpan w:val="3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7122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GCTGCTGTTCCTCAAT</w:t>
            </w:r>
          </w:p>
        </w:tc>
      </w:tr>
      <w:tr w:rsidR="00E0198A" w:rsidRPr="00D07122" w:rsidTr="00D07122">
        <w:trPr>
          <w:trHeight w:val="510"/>
        </w:trPr>
        <w:tc>
          <w:tcPr>
            <w:tcW w:w="2338" w:type="dxa"/>
            <w:gridSpan w:val="2"/>
            <w:shd w:val="clear" w:color="auto" w:fill="auto"/>
            <w:vAlign w:val="center"/>
          </w:tcPr>
          <w:p w:rsidR="00E0198A" w:rsidRPr="00D07122" w:rsidRDefault="00E0198A" w:rsidP="00032D66">
            <w:pPr>
              <w:tabs>
                <w:tab w:val="left" w:pos="280"/>
              </w:tabs>
              <w:rPr>
                <w:rFonts w:ascii="Times New Roman" w:hAnsi="Times New Roman" w:cs="Times New Roman"/>
                <w:sz w:val="24"/>
                <w:szCs w:val="20"/>
              </w:rPr>
            </w:pPr>
            <w:r w:rsidRPr="00D07122">
              <w:rPr>
                <w:rFonts w:ascii="Times New Roman" w:hAnsi="Times New Roman" w:cs="Times New Roman"/>
                <w:sz w:val="24"/>
                <w:szCs w:val="20"/>
              </w:rPr>
              <w:t>f2</w:t>
            </w:r>
          </w:p>
        </w:tc>
        <w:tc>
          <w:tcPr>
            <w:tcW w:w="5454" w:type="dxa"/>
            <w:gridSpan w:val="3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7122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CTGCTTGCGGCTCTCG</w:t>
            </w:r>
          </w:p>
        </w:tc>
      </w:tr>
      <w:tr w:rsidR="00E0198A" w:rsidRPr="00D07122" w:rsidTr="00D07122">
        <w:trPr>
          <w:trHeight w:val="510"/>
        </w:trPr>
        <w:tc>
          <w:tcPr>
            <w:tcW w:w="2338" w:type="dxa"/>
            <w:gridSpan w:val="2"/>
            <w:shd w:val="clear" w:color="auto" w:fill="auto"/>
            <w:vAlign w:val="center"/>
          </w:tcPr>
          <w:p w:rsidR="00E0198A" w:rsidRPr="00D07122" w:rsidRDefault="00E0198A" w:rsidP="00032D66">
            <w:pPr>
              <w:tabs>
                <w:tab w:val="left" w:pos="280"/>
              </w:tabs>
              <w:rPr>
                <w:rFonts w:ascii="Times New Roman" w:hAnsi="Times New Roman" w:cs="Times New Roman"/>
                <w:sz w:val="24"/>
                <w:szCs w:val="20"/>
              </w:rPr>
            </w:pPr>
            <w:r w:rsidRPr="00D07122">
              <w:rPr>
                <w:rFonts w:ascii="Times New Roman" w:hAnsi="Times New Roman" w:cs="Times New Roman"/>
                <w:sz w:val="24"/>
                <w:szCs w:val="20"/>
              </w:rPr>
              <w:t>g1</w:t>
            </w:r>
          </w:p>
        </w:tc>
        <w:tc>
          <w:tcPr>
            <w:tcW w:w="5454" w:type="dxa"/>
            <w:gridSpan w:val="3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7122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GAGAGCCGCAAGCAGG</w:t>
            </w:r>
          </w:p>
        </w:tc>
      </w:tr>
      <w:tr w:rsidR="00E0198A" w:rsidRPr="00D07122" w:rsidTr="00D07122">
        <w:trPr>
          <w:trHeight w:val="510"/>
        </w:trPr>
        <w:tc>
          <w:tcPr>
            <w:tcW w:w="2338" w:type="dxa"/>
            <w:gridSpan w:val="2"/>
            <w:shd w:val="clear" w:color="auto" w:fill="auto"/>
            <w:vAlign w:val="center"/>
          </w:tcPr>
          <w:p w:rsidR="00E0198A" w:rsidRPr="00D07122" w:rsidRDefault="00E0198A" w:rsidP="00032D66">
            <w:pPr>
              <w:tabs>
                <w:tab w:val="left" w:pos="280"/>
              </w:tabs>
              <w:rPr>
                <w:rFonts w:ascii="Times New Roman" w:hAnsi="Times New Roman" w:cs="Times New Roman"/>
                <w:sz w:val="24"/>
                <w:szCs w:val="20"/>
              </w:rPr>
            </w:pPr>
            <w:r w:rsidRPr="00D07122">
              <w:rPr>
                <w:rFonts w:ascii="Times New Roman" w:hAnsi="Times New Roman" w:cs="Times New Roman"/>
                <w:sz w:val="24"/>
                <w:szCs w:val="20"/>
              </w:rPr>
              <w:t>g2</w:t>
            </w:r>
          </w:p>
        </w:tc>
        <w:tc>
          <w:tcPr>
            <w:tcW w:w="5454" w:type="dxa"/>
            <w:gridSpan w:val="3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7122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TGCTGCCCACCTTCGC</w:t>
            </w:r>
          </w:p>
        </w:tc>
      </w:tr>
      <w:tr w:rsidR="00E0198A" w:rsidRPr="00D07122" w:rsidTr="00D07122">
        <w:trPr>
          <w:trHeight w:val="510"/>
        </w:trPr>
        <w:tc>
          <w:tcPr>
            <w:tcW w:w="2338" w:type="dxa"/>
            <w:gridSpan w:val="2"/>
            <w:shd w:val="clear" w:color="auto" w:fill="auto"/>
            <w:vAlign w:val="center"/>
          </w:tcPr>
          <w:p w:rsidR="00E0198A" w:rsidRPr="00D07122" w:rsidRDefault="00E0198A" w:rsidP="00032D66">
            <w:pPr>
              <w:tabs>
                <w:tab w:val="left" w:pos="280"/>
              </w:tabs>
              <w:rPr>
                <w:rFonts w:ascii="Times New Roman" w:hAnsi="Times New Roman" w:cs="Times New Roman"/>
                <w:sz w:val="24"/>
                <w:szCs w:val="20"/>
              </w:rPr>
            </w:pPr>
            <w:r w:rsidRPr="00D07122">
              <w:rPr>
                <w:rFonts w:ascii="Times New Roman" w:hAnsi="Times New Roman" w:cs="Times New Roman"/>
                <w:sz w:val="24"/>
                <w:szCs w:val="20"/>
              </w:rPr>
              <w:t>h1</w:t>
            </w:r>
          </w:p>
        </w:tc>
        <w:tc>
          <w:tcPr>
            <w:tcW w:w="5454" w:type="dxa"/>
            <w:gridSpan w:val="3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7122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GGCACCAGCAAATCTCA</w:t>
            </w:r>
          </w:p>
        </w:tc>
      </w:tr>
      <w:tr w:rsidR="00E0198A" w:rsidRPr="00D07122" w:rsidTr="00D07122">
        <w:trPr>
          <w:trHeight w:val="510"/>
        </w:trPr>
        <w:tc>
          <w:tcPr>
            <w:tcW w:w="2338" w:type="dxa"/>
            <w:gridSpan w:val="2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D07122">
              <w:rPr>
                <w:rFonts w:ascii="Times New Roman" w:hAnsi="Times New Roman" w:cs="Times New Roman"/>
                <w:sz w:val="24"/>
                <w:szCs w:val="20"/>
              </w:rPr>
              <w:t>h2</w:t>
            </w:r>
          </w:p>
        </w:tc>
        <w:tc>
          <w:tcPr>
            <w:tcW w:w="5454" w:type="dxa"/>
            <w:gridSpan w:val="3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7122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TTGGAAAGCGTGTGTGCG</w:t>
            </w:r>
          </w:p>
        </w:tc>
      </w:tr>
      <w:tr w:rsidR="00E0198A" w:rsidRPr="00D07122" w:rsidTr="00D07122">
        <w:trPr>
          <w:trHeight w:val="510"/>
        </w:trPr>
        <w:tc>
          <w:tcPr>
            <w:tcW w:w="2338" w:type="dxa"/>
            <w:gridSpan w:val="2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0"/>
                <w:u w:val="single"/>
              </w:rPr>
            </w:pPr>
          </w:p>
        </w:tc>
        <w:tc>
          <w:tcPr>
            <w:tcW w:w="5454" w:type="dxa"/>
            <w:gridSpan w:val="3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i/>
                <w:sz w:val="23"/>
                <w:szCs w:val="23"/>
              </w:rPr>
            </w:pPr>
          </w:p>
        </w:tc>
      </w:tr>
      <w:tr w:rsidR="00E0198A" w:rsidRPr="00D07122" w:rsidTr="00D07122">
        <w:trPr>
          <w:trHeight w:val="510"/>
        </w:trPr>
        <w:tc>
          <w:tcPr>
            <w:tcW w:w="2338" w:type="dxa"/>
            <w:gridSpan w:val="2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0"/>
                <w:u w:val="single"/>
              </w:rPr>
            </w:pPr>
            <w:r w:rsidRPr="00D07122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qRT-PCR </w:t>
            </w:r>
          </w:p>
        </w:tc>
        <w:tc>
          <w:tcPr>
            <w:tcW w:w="5454" w:type="dxa"/>
            <w:gridSpan w:val="3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i/>
                <w:sz w:val="23"/>
                <w:szCs w:val="23"/>
              </w:rPr>
            </w:pPr>
          </w:p>
        </w:tc>
      </w:tr>
      <w:tr w:rsidR="00E0198A" w:rsidRPr="00D07122" w:rsidTr="00D07122">
        <w:trPr>
          <w:trHeight w:val="510"/>
        </w:trPr>
        <w:tc>
          <w:tcPr>
            <w:tcW w:w="2338" w:type="dxa"/>
            <w:gridSpan w:val="2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</w:rPr>
            </w:pPr>
          </w:p>
        </w:tc>
        <w:tc>
          <w:tcPr>
            <w:tcW w:w="5454" w:type="dxa"/>
            <w:gridSpan w:val="3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E0198A" w:rsidRPr="00D07122" w:rsidTr="00D07122">
        <w:trPr>
          <w:trHeight w:val="510"/>
        </w:trPr>
        <w:tc>
          <w:tcPr>
            <w:tcW w:w="2338" w:type="dxa"/>
            <w:gridSpan w:val="2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</w:rPr>
            </w:pPr>
            <w:r w:rsidRPr="00D07122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</w:rPr>
              <w:t>nosR_qRT_PCR_F</w:t>
            </w:r>
          </w:p>
        </w:tc>
        <w:tc>
          <w:tcPr>
            <w:tcW w:w="5454" w:type="dxa"/>
            <w:gridSpan w:val="3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07122">
              <w:rPr>
                <w:rFonts w:ascii="Times New Roman" w:hAnsi="Times New Roman" w:cs="Times New Roman"/>
                <w:sz w:val="23"/>
                <w:szCs w:val="23"/>
              </w:rPr>
              <w:t>ATGATCCAGGTGCGGCTGAAG</w:t>
            </w:r>
          </w:p>
        </w:tc>
      </w:tr>
      <w:tr w:rsidR="00E0198A" w:rsidRPr="00D07122" w:rsidTr="00D07122">
        <w:trPr>
          <w:trHeight w:val="510"/>
        </w:trPr>
        <w:tc>
          <w:tcPr>
            <w:tcW w:w="2338" w:type="dxa"/>
            <w:gridSpan w:val="2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</w:rPr>
            </w:pPr>
            <w:r w:rsidRPr="00D07122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</w:rPr>
              <w:t>nosR_qRT_PCR_R</w:t>
            </w:r>
          </w:p>
        </w:tc>
        <w:tc>
          <w:tcPr>
            <w:tcW w:w="5454" w:type="dxa"/>
            <w:gridSpan w:val="3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07122">
              <w:rPr>
                <w:rFonts w:ascii="Times New Roman" w:hAnsi="Times New Roman" w:cs="Times New Roman"/>
                <w:sz w:val="23"/>
                <w:szCs w:val="23"/>
              </w:rPr>
              <w:t>CCGGCTGTGATGATTGTGTTCG</w:t>
            </w:r>
          </w:p>
        </w:tc>
      </w:tr>
      <w:tr w:rsidR="00E0198A" w:rsidRPr="00D07122" w:rsidTr="00D07122">
        <w:trPr>
          <w:trHeight w:val="510"/>
        </w:trPr>
        <w:tc>
          <w:tcPr>
            <w:tcW w:w="2338" w:type="dxa"/>
            <w:gridSpan w:val="2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</w:rPr>
            </w:pPr>
            <w:r w:rsidRPr="00D07122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</w:rPr>
              <w:t>16S_qRT_For</w:t>
            </w:r>
          </w:p>
        </w:tc>
        <w:tc>
          <w:tcPr>
            <w:tcW w:w="5454" w:type="dxa"/>
            <w:gridSpan w:val="3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07122">
              <w:rPr>
                <w:rFonts w:ascii="Times New Roman" w:hAnsi="Times New Roman" w:cs="Times New Roman"/>
                <w:sz w:val="23"/>
                <w:szCs w:val="23"/>
              </w:rPr>
              <w:t>GCAGGCTTAACACATGCAAGTC</w:t>
            </w:r>
          </w:p>
        </w:tc>
      </w:tr>
      <w:tr w:rsidR="00E0198A" w:rsidRPr="00D07122" w:rsidTr="00D07122">
        <w:trPr>
          <w:trHeight w:val="510"/>
        </w:trPr>
        <w:tc>
          <w:tcPr>
            <w:tcW w:w="2338" w:type="dxa"/>
            <w:gridSpan w:val="2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</w:rPr>
            </w:pPr>
            <w:r w:rsidRPr="00D07122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</w:rPr>
              <w:lastRenderedPageBreak/>
              <w:t>16S_qRT_Rev</w:t>
            </w:r>
          </w:p>
        </w:tc>
        <w:tc>
          <w:tcPr>
            <w:tcW w:w="5454" w:type="dxa"/>
            <w:gridSpan w:val="3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07122">
              <w:rPr>
                <w:rFonts w:ascii="Times New Roman" w:hAnsi="Times New Roman" w:cs="Times New Roman"/>
                <w:sz w:val="23"/>
                <w:szCs w:val="23"/>
              </w:rPr>
              <w:t>AGGTACGTTCCCACGCGTTACTC</w:t>
            </w:r>
          </w:p>
        </w:tc>
      </w:tr>
      <w:tr w:rsidR="00E0198A" w:rsidRPr="00D07122" w:rsidTr="00D07122">
        <w:trPr>
          <w:trHeight w:val="510"/>
        </w:trPr>
        <w:tc>
          <w:tcPr>
            <w:tcW w:w="2338" w:type="dxa"/>
            <w:gridSpan w:val="2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0"/>
                <w:u w:val="single"/>
              </w:rPr>
            </w:pPr>
          </w:p>
        </w:tc>
        <w:tc>
          <w:tcPr>
            <w:tcW w:w="5454" w:type="dxa"/>
            <w:gridSpan w:val="3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i/>
                <w:sz w:val="23"/>
                <w:szCs w:val="23"/>
              </w:rPr>
            </w:pPr>
          </w:p>
        </w:tc>
      </w:tr>
      <w:tr w:rsidR="00E0198A" w:rsidRPr="00D07122" w:rsidTr="00D07122">
        <w:trPr>
          <w:trHeight w:val="510"/>
        </w:trPr>
        <w:tc>
          <w:tcPr>
            <w:tcW w:w="2338" w:type="dxa"/>
            <w:gridSpan w:val="2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0"/>
              </w:rPr>
            </w:pPr>
            <w:r w:rsidRPr="00D0712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0"/>
              </w:rPr>
              <w:t xml:space="preserve">5’RACE </w:t>
            </w:r>
          </w:p>
        </w:tc>
        <w:tc>
          <w:tcPr>
            <w:tcW w:w="5454" w:type="dxa"/>
            <w:gridSpan w:val="3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i/>
                <w:sz w:val="23"/>
                <w:szCs w:val="23"/>
              </w:rPr>
            </w:pPr>
          </w:p>
        </w:tc>
      </w:tr>
      <w:tr w:rsidR="00E0198A" w:rsidRPr="00D07122" w:rsidTr="00D07122">
        <w:trPr>
          <w:trHeight w:val="510"/>
        </w:trPr>
        <w:tc>
          <w:tcPr>
            <w:tcW w:w="2338" w:type="dxa"/>
            <w:gridSpan w:val="2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0"/>
                <w:u w:val="single"/>
              </w:rPr>
            </w:pPr>
          </w:p>
        </w:tc>
        <w:tc>
          <w:tcPr>
            <w:tcW w:w="5454" w:type="dxa"/>
            <w:gridSpan w:val="3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i/>
                <w:sz w:val="23"/>
                <w:szCs w:val="23"/>
              </w:rPr>
            </w:pPr>
          </w:p>
        </w:tc>
      </w:tr>
      <w:tr w:rsidR="00E0198A" w:rsidRPr="00D07122" w:rsidTr="00D07122">
        <w:trPr>
          <w:trHeight w:val="510"/>
        </w:trPr>
        <w:tc>
          <w:tcPr>
            <w:tcW w:w="2338" w:type="dxa"/>
            <w:gridSpan w:val="2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sz w:val="24"/>
                <w:szCs w:val="20"/>
                <w:lang w:val="es-ES"/>
              </w:rPr>
            </w:pPr>
            <w:r w:rsidRPr="00D07122">
              <w:rPr>
                <w:rFonts w:ascii="Times New Roman" w:hAnsi="Times New Roman" w:cs="Times New Roman"/>
                <w:sz w:val="24"/>
                <w:szCs w:val="20"/>
                <w:lang w:val="es-ES"/>
              </w:rPr>
              <w:t>SP1_nosR</w:t>
            </w:r>
          </w:p>
        </w:tc>
        <w:tc>
          <w:tcPr>
            <w:tcW w:w="5454" w:type="dxa"/>
            <w:gridSpan w:val="3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7122">
              <w:rPr>
                <w:rFonts w:ascii="Times New Roman" w:hAnsi="Times New Roman" w:cs="Times New Roman"/>
                <w:sz w:val="23"/>
                <w:szCs w:val="23"/>
              </w:rPr>
              <w:t>GGAATAGCCGACCGCATTGG</w:t>
            </w:r>
          </w:p>
        </w:tc>
      </w:tr>
      <w:tr w:rsidR="00E0198A" w:rsidRPr="00D07122" w:rsidTr="00D07122">
        <w:trPr>
          <w:trHeight w:val="510"/>
        </w:trPr>
        <w:tc>
          <w:tcPr>
            <w:tcW w:w="2338" w:type="dxa"/>
            <w:gridSpan w:val="2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D07122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SP2_ nosR</w:t>
            </w:r>
          </w:p>
        </w:tc>
        <w:tc>
          <w:tcPr>
            <w:tcW w:w="5454" w:type="dxa"/>
            <w:gridSpan w:val="3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i/>
                <w:sz w:val="23"/>
                <w:szCs w:val="23"/>
              </w:rPr>
            </w:pPr>
            <w:r w:rsidRPr="00D07122">
              <w:rPr>
                <w:rFonts w:ascii="Times New Roman" w:hAnsi="Times New Roman" w:cs="Times New Roman"/>
                <w:sz w:val="23"/>
                <w:szCs w:val="23"/>
              </w:rPr>
              <w:t>GCG</w:t>
            </w:r>
            <w:r w:rsidRPr="00D07122">
              <w:rPr>
                <w:rFonts w:ascii="Times New Roman" w:hAnsi="Times New Roman" w:cs="Times New Roman"/>
                <w:sz w:val="23"/>
                <w:szCs w:val="23"/>
                <w:u w:val="single"/>
              </w:rPr>
              <w:t>TCTAGA</w:t>
            </w:r>
            <w:r w:rsidRPr="00D07122">
              <w:rPr>
                <w:rFonts w:ascii="Times New Roman" w:hAnsi="Times New Roman" w:cs="Times New Roman"/>
                <w:sz w:val="23"/>
                <w:szCs w:val="23"/>
              </w:rPr>
              <w:t>GACGCGGTGTTGAAGGACGAG</w:t>
            </w:r>
            <w:r w:rsidRPr="00D07122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(*)</w:t>
            </w:r>
          </w:p>
        </w:tc>
      </w:tr>
      <w:tr w:rsidR="00E0198A" w:rsidRPr="00D07122" w:rsidTr="00D07122">
        <w:trPr>
          <w:trHeight w:val="510"/>
        </w:trPr>
        <w:tc>
          <w:tcPr>
            <w:tcW w:w="2338" w:type="dxa"/>
            <w:gridSpan w:val="2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D07122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(dT)</w:t>
            </w:r>
            <w:r w:rsidRPr="00D07122">
              <w:rPr>
                <w:rFonts w:ascii="Times New Roman" w:hAnsi="Times New Roman" w:cs="Times New Roman"/>
                <w:sz w:val="24"/>
                <w:szCs w:val="20"/>
                <w:vertAlign w:val="subscript"/>
                <w:lang w:val="en-US"/>
              </w:rPr>
              <w:t>17</w:t>
            </w:r>
            <w:r w:rsidRPr="00D07122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-adaptor-primer</w:t>
            </w:r>
          </w:p>
        </w:tc>
        <w:tc>
          <w:tcPr>
            <w:tcW w:w="5454" w:type="dxa"/>
            <w:gridSpan w:val="3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i/>
                <w:sz w:val="23"/>
                <w:szCs w:val="23"/>
              </w:rPr>
            </w:pPr>
            <w:r w:rsidRPr="00D07122">
              <w:rPr>
                <w:rFonts w:ascii="Times New Roman" w:hAnsi="Times New Roman" w:cs="Times New Roman"/>
                <w:sz w:val="23"/>
                <w:szCs w:val="23"/>
              </w:rPr>
              <w:t>GACTCGAGTCGACATCGA</w:t>
            </w:r>
            <w:r w:rsidRPr="00D07122">
              <w:rPr>
                <w:rFonts w:ascii="Times New Roman" w:hAnsi="Times New Roman" w:cs="Times New Roman"/>
                <w:iCs/>
                <w:sz w:val="23"/>
                <w:szCs w:val="23"/>
              </w:rPr>
              <w:t>TTTTTTTTTTTTTTTTT</w:t>
            </w:r>
          </w:p>
        </w:tc>
      </w:tr>
      <w:tr w:rsidR="00E0198A" w:rsidRPr="00D07122" w:rsidTr="00D07122">
        <w:trPr>
          <w:trHeight w:val="510"/>
        </w:trPr>
        <w:tc>
          <w:tcPr>
            <w:tcW w:w="2338" w:type="dxa"/>
            <w:gridSpan w:val="2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D07122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adaptor-primer</w:t>
            </w:r>
          </w:p>
        </w:tc>
        <w:tc>
          <w:tcPr>
            <w:tcW w:w="5454" w:type="dxa"/>
            <w:gridSpan w:val="3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i/>
                <w:sz w:val="23"/>
                <w:szCs w:val="23"/>
              </w:rPr>
            </w:pPr>
            <w:r w:rsidRPr="00D07122">
              <w:rPr>
                <w:rFonts w:ascii="Times New Roman" w:hAnsi="Times New Roman" w:cs="Times New Roman"/>
                <w:iCs/>
                <w:sz w:val="23"/>
                <w:szCs w:val="23"/>
              </w:rPr>
              <w:t>GA</w:t>
            </w:r>
            <w:r w:rsidRPr="00D07122">
              <w:rPr>
                <w:rFonts w:ascii="Times New Roman" w:hAnsi="Times New Roman" w:cs="Times New Roman"/>
                <w:iCs/>
                <w:sz w:val="23"/>
                <w:szCs w:val="23"/>
                <w:u w:val="single"/>
              </w:rPr>
              <w:t>CTCGAGTCGAC</w:t>
            </w:r>
            <w:r w:rsidRPr="00D07122">
              <w:rPr>
                <w:rFonts w:ascii="Times New Roman" w:hAnsi="Times New Roman" w:cs="Times New Roman"/>
                <w:iCs/>
                <w:sz w:val="23"/>
                <w:szCs w:val="23"/>
              </w:rPr>
              <w:t>ATCG</w:t>
            </w:r>
            <w:r w:rsidRPr="00D07122">
              <w:rPr>
                <w:rFonts w:ascii="Times New Roman" w:hAnsi="Times New Roman" w:cs="Times New Roman"/>
                <w:iCs/>
                <w:sz w:val="23"/>
                <w:szCs w:val="23"/>
                <w:vertAlign w:val="superscript"/>
              </w:rPr>
              <w:t>(</w:t>
            </w:r>
            <w:r w:rsidRPr="00D07122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*)</w:t>
            </w:r>
          </w:p>
        </w:tc>
      </w:tr>
      <w:tr w:rsidR="00E0198A" w:rsidRPr="00D07122" w:rsidTr="00D07122">
        <w:trPr>
          <w:trHeight w:val="510"/>
        </w:trPr>
        <w:tc>
          <w:tcPr>
            <w:tcW w:w="2338" w:type="dxa"/>
            <w:gridSpan w:val="2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D07122">
              <w:rPr>
                <w:rFonts w:ascii="Times New Roman" w:hAnsi="Times New Roman" w:cs="Times New Roman"/>
                <w:sz w:val="24"/>
                <w:szCs w:val="20"/>
              </w:rPr>
              <w:t>SP6</w:t>
            </w:r>
          </w:p>
        </w:tc>
        <w:tc>
          <w:tcPr>
            <w:tcW w:w="5454" w:type="dxa"/>
            <w:gridSpan w:val="3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i/>
                <w:sz w:val="23"/>
                <w:szCs w:val="23"/>
              </w:rPr>
            </w:pPr>
            <w:r w:rsidRPr="00D07122">
              <w:rPr>
                <w:rFonts w:ascii="Times New Roman" w:hAnsi="Times New Roman" w:cs="Times New Roman"/>
                <w:sz w:val="23"/>
                <w:szCs w:val="23"/>
              </w:rPr>
              <w:t>ATTTAGGTGACACTATAG</w:t>
            </w:r>
          </w:p>
        </w:tc>
      </w:tr>
      <w:tr w:rsidR="00E0198A" w:rsidRPr="00D07122" w:rsidTr="00D07122">
        <w:trPr>
          <w:trHeight w:val="510"/>
        </w:trPr>
        <w:tc>
          <w:tcPr>
            <w:tcW w:w="2338" w:type="dxa"/>
            <w:gridSpan w:val="2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5454" w:type="dxa"/>
            <w:gridSpan w:val="3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i/>
                <w:sz w:val="23"/>
                <w:szCs w:val="23"/>
              </w:rPr>
            </w:pPr>
          </w:p>
        </w:tc>
      </w:tr>
      <w:tr w:rsidR="00E0198A" w:rsidRPr="00D07122" w:rsidTr="00D07122">
        <w:trPr>
          <w:trHeight w:val="510"/>
        </w:trPr>
        <w:tc>
          <w:tcPr>
            <w:tcW w:w="3119" w:type="dxa"/>
            <w:gridSpan w:val="4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07122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Transcriptional fusions</w:t>
            </w:r>
          </w:p>
        </w:tc>
        <w:tc>
          <w:tcPr>
            <w:tcW w:w="4673" w:type="dxa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i/>
                <w:sz w:val="23"/>
                <w:szCs w:val="23"/>
              </w:rPr>
            </w:pPr>
          </w:p>
        </w:tc>
      </w:tr>
      <w:tr w:rsidR="00E0198A" w:rsidRPr="00D07122" w:rsidTr="00D07122">
        <w:trPr>
          <w:trHeight w:val="510"/>
        </w:trPr>
        <w:tc>
          <w:tcPr>
            <w:tcW w:w="2110" w:type="dxa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5682" w:type="dxa"/>
            <w:gridSpan w:val="4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E0198A" w:rsidRPr="00D07122" w:rsidTr="00D07122">
        <w:trPr>
          <w:trHeight w:val="510"/>
        </w:trPr>
        <w:tc>
          <w:tcPr>
            <w:tcW w:w="2110" w:type="dxa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D0712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PnosR.r</w:t>
            </w:r>
          </w:p>
        </w:tc>
        <w:tc>
          <w:tcPr>
            <w:tcW w:w="5682" w:type="dxa"/>
            <w:gridSpan w:val="4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7122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GGGACCTCGAACGTGAAC</w:t>
            </w:r>
          </w:p>
        </w:tc>
      </w:tr>
      <w:tr w:rsidR="00E0198A" w:rsidRPr="00D07122" w:rsidTr="00D07122">
        <w:trPr>
          <w:trHeight w:val="510"/>
        </w:trPr>
        <w:tc>
          <w:tcPr>
            <w:tcW w:w="2110" w:type="dxa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D0712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PnosZ.f</w:t>
            </w:r>
          </w:p>
        </w:tc>
        <w:tc>
          <w:tcPr>
            <w:tcW w:w="5682" w:type="dxa"/>
            <w:gridSpan w:val="4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7122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GGATGCGGATATGGCGCG</w:t>
            </w:r>
          </w:p>
        </w:tc>
      </w:tr>
      <w:tr w:rsidR="00E0198A" w:rsidRPr="00D07122" w:rsidTr="00D07122">
        <w:trPr>
          <w:trHeight w:val="510"/>
        </w:trPr>
        <w:tc>
          <w:tcPr>
            <w:tcW w:w="2110" w:type="dxa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D0712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PnosZ.r</w:t>
            </w:r>
          </w:p>
        </w:tc>
        <w:tc>
          <w:tcPr>
            <w:tcW w:w="5682" w:type="dxa"/>
            <w:gridSpan w:val="4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7122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GATTGCCTCCTCGGCTTTCG</w:t>
            </w:r>
          </w:p>
        </w:tc>
      </w:tr>
      <w:tr w:rsidR="00E0198A" w:rsidRPr="00D07122" w:rsidTr="00D07122">
        <w:trPr>
          <w:trHeight w:val="510"/>
        </w:trPr>
        <w:tc>
          <w:tcPr>
            <w:tcW w:w="2110" w:type="dxa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D0712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PnosRfull.f</w:t>
            </w:r>
          </w:p>
        </w:tc>
        <w:tc>
          <w:tcPr>
            <w:tcW w:w="5682" w:type="dxa"/>
            <w:gridSpan w:val="4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7122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TTGATCCAGCGCAAACACTC</w:t>
            </w:r>
          </w:p>
        </w:tc>
      </w:tr>
      <w:tr w:rsidR="00E0198A" w:rsidRPr="00D07122" w:rsidTr="00D07122">
        <w:trPr>
          <w:trHeight w:val="510"/>
        </w:trPr>
        <w:tc>
          <w:tcPr>
            <w:tcW w:w="2110" w:type="dxa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D0712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PnosRhalf.f</w:t>
            </w:r>
          </w:p>
        </w:tc>
        <w:tc>
          <w:tcPr>
            <w:tcW w:w="5682" w:type="dxa"/>
            <w:gridSpan w:val="4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7122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ATCCAGCGCAAACACTCTTTCG</w:t>
            </w:r>
          </w:p>
        </w:tc>
      </w:tr>
      <w:tr w:rsidR="00E0198A" w:rsidRPr="00D07122" w:rsidTr="00D07122">
        <w:trPr>
          <w:trHeight w:val="510"/>
        </w:trPr>
        <w:tc>
          <w:tcPr>
            <w:tcW w:w="2110" w:type="dxa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D0712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PnosRno.f</w:t>
            </w:r>
          </w:p>
        </w:tc>
        <w:tc>
          <w:tcPr>
            <w:tcW w:w="5682" w:type="dxa"/>
            <w:gridSpan w:val="4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7122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CTGCGTCAACGGCGACTTC</w:t>
            </w:r>
          </w:p>
        </w:tc>
      </w:tr>
      <w:tr w:rsidR="00E0198A" w:rsidRPr="00D07122" w:rsidTr="00D07122">
        <w:trPr>
          <w:trHeight w:val="510"/>
        </w:trPr>
        <w:tc>
          <w:tcPr>
            <w:tcW w:w="2110" w:type="dxa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5682" w:type="dxa"/>
            <w:gridSpan w:val="4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</w:tr>
      <w:tr w:rsidR="00E0198A" w:rsidRPr="00D07122" w:rsidTr="00D07122">
        <w:trPr>
          <w:trHeight w:val="510"/>
        </w:trPr>
        <w:tc>
          <w:tcPr>
            <w:tcW w:w="2110" w:type="dxa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D0712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0"/>
              </w:rPr>
              <w:t>IVT template</w:t>
            </w:r>
          </w:p>
        </w:tc>
        <w:tc>
          <w:tcPr>
            <w:tcW w:w="5682" w:type="dxa"/>
            <w:gridSpan w:val="4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</w:tr>
      <w:tr w:rsidR="00E0198A" w:rsidRPr="00D07122" w:rsidTr="00D07122">
        <w:trPr>
          <w:trHeight w:val="510"/>
        </w:trPr>
        <w:tc>
          <w:tcPr>
            <w:tcW w:w="2110" w:type="dxa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D0712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nosR_For_Transc</w:t>
            </w:r>
          </w:p>
        </w:tc>
        <w:tc>
          <w:tcPr>
            <w:tcW w:w="5682" w:type="dxa"/>
            <w:gridSpan w:val="4"/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7122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AAA</w:t>
            </w:r>
            <w:r w:rsidRPr="00D07122">
              <w:rPr>
                <w:rFonts w:ascii="Times New Roman" w:hAnsi="Times New Roman" w:cs="Times New Roman"/>
                <w:color w:val="000000"/>
                <w:sz w:val="23"/>
                <w:szCs w:val="23"/>
                <w:u w:val="single"/>
              </w:rPr>
              <w:t>TCTAGA</w:t>
            </w:r>
            <w:r w:rsidRPr="00D07122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GGCGCGATTGTGACCATCTTGC</w:t>
            </w:r>
            <w:r w:rsidRPr="00D07122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(</w:t>
            </w:r>
            <w:r w:rsidRPr="00D07122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*)</w:t>
            </w:r>
          </w:p>
        </w:tc>
      </w:tr>
      <w:tr w:rsidR="00E0198A" w:rsidRPr="00D07122" w:rsidTr="00D07122">
        <w:trPr>
          <w:trHeight w:val="510"/>
        </w:trPr>
        <w:tc>
          <w:tcPr>
            <w:tcW w:w="21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D0712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nosR_Rev_Transc</w:t>
            </w:r>
          </w:p>
        </w:tc>
        <w:tc>
          <w:tcPr>
            <w:tcW w:w="5682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198A" w:rsidRPr="00D07122" w:rsidRDefault="00E0198A" w:rsidP="00032D66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7122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AAA</w:t>
            </w:r>
            <w:r w:rsidRPr="00D07122">
              <w:rPr>
                <w:rFonts w:ascii="Times New Roman" w:hAnsi="Times New Roman" w:cs="Times New Roman"/>
                <w:color w:val="000000"/>
                <w:sz w:val="23"/>
                <w:szCs w:val="23"/>
                <w:u w:val="single"/>
              </w:rPr>
              <w:t>GAATTC</w:t>
            </w:r>
            <w:r w:rsidRPr="00D07122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GGACGAGAGCACGCAAAGGAAC</w:t>
            </w:r>
            <w:r w:rsidRPr="00D07122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(</w:t>
            </w:r>
            <w:r w:rsidRPr="00D07122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*)</w:t>
            </w:r>
          </w:p>
        </w:tc>
      </w:tr>
    </w:tbl>
    <w:p w:rsidR="00E0198A" w:rsidRDefault="00E0198A" w:rsidP="00E0198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:rsidR="00E0198A" w:rsidRDefault="00E0198A" w:rsidP="00E0198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0198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(*)</w:t>
      </w:r>
      <w:r w:rsidRPr="00E0198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41C9D">
        <w:rPr>
          <w:rFonts w:ascii="Times New Roman" w:hAnsi="Times New Roman" w:cs="Times New Roman"/>
          <w:sz w:val="20"/>
          <w:szCs w:val="20"/>
          <w:lang w:val="en-US"/>
        </w:rPr>
        <w:t>Engineered</w:t>
      </w:r>
      <w:r w:rsidRPr="00441C9D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E0198A">
        <w:rPr>
          <w:rFonts w:ascii="Times New Roman" w:hAnsi="Times New Roman" w:cs="Times New Roman"/>
          <w:sz w:val="20"/>
          <w:szCs w:val="20"/>
          <w:lang w:val="en-US"/>
        </w:rPr>
        <w:t>XbaI, XhoI, SalI</w:t>
      </w:r>
      <w:r w:rsidRPr="003E5F1D">
        <w:rPr>
          <w:rFonts w:ascii="Times New Roman" w:hAnsi="Times New Roman" w:cs="Times New Roman"/>
          <w:sz w:val="20"/>
          <w:szCs w:val="20"/>
          <w:lang w:val="en-US"/>
        </w:rPr>
        <w:t xml:space="preserve"> and EcoRI</w:t>
      </w:r>
      <w:r w:rsidRPr="00441C9D">
        <w:rPr>
          <w:rFonts w:ascii="Times New Roman" w:hAnsi="Times New Roman" w:cs="Times New Roman"/>
          <w:sz w:val="20"/>
          <w:szCs w:val="20"/>
          <w:lang w:val="en-US"/>
        </w:rPr>
        <w:t xml:space="preserve"> restriction sites are underlined.</w:t>
      </w:r>
    </w:p>
    <w:p w:rsidR="00E0198A" w:rsidRDefault="00E0198A" w:rsidP="00E0198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E0198A" w:rsidRDefault="00E0198A" w:rsidP="00E0198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0198A" w:rsidRDefault="00E0198A" w:rsidP="00E0198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0198A" w:rsidRDefault="00E0198A" w:rsidP="00E0198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07122" w:rsidRDefault="00D07122" w:rsidP="00E0198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0198A" w:rsidRDefault="00E0198A" w:rsidP="00E0198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0198A" w:rsidRDefault="00E0198A" w:rsidP="00E0198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221DE">
        <w:rPr>
          <w:rFonts w:ascii="Times New Roman" w:hAnsi="Times New Roman"/>
          <w:b/>
          <w:bCs/>
          <w:sz w:val="24"/>
          <w:szCs w:val="24"/>
          <w:lang w:val="en-US"/>
        </w:rPr>
        <w:t>Figure S1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:</w:t>
      </w:r>
    </w:p>
    <w:p w:rsidR="00E0198A" w:rsidRDefault="00E0198A" w:rsidP="00C02A87">
      <w:pPr>
        <w:spacing w:after="0" w:line="480" w:lineRule="auto"/>
        <w:ind w:hanging="425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378575" cy="2594344"/>
            <wp:effectExtent l="19050" t="0" r="3175" b="0"/>
            <wp:docPr id="1" name="0 Imagen" descr="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9" cstate="print"/>
                    <a:srcRect t="13482" b="33071"/>
                    <a:stretch>
                      <a:fillRect/>
                    </a:stretch>
                  </pic:blipFill>
                  <pic:spPr>
                    <a:xfrm>
                      <a:off x="0" y="0"/>
                      <a:ext cx="6378575" cy="2594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198A" w:rsidRDefault="00E0198A" w:rsidP="00C02A87">
      <w:pPr>
        <w:spacing w:after="0" w:line="480" w:lineRule="auto"/>
        <w:ind w:hanging="425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0198A" w:rsidRDefault="00E0198A" w:rsidP="00E0198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E0198A" w:rsidRDefault="00E0198A" w:rsidP="00E0198A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0221DE">
        <w:rPr>
          <w:rFonts w:ascii="Times New Roman" w:hAnsi="Times New Roman"/>
          <w:b/>
          <w:bCs/>
          <w:sz w:val="24"/>
          <w:szCs w:val="24"/>
          <w:lang w:val="en-US"/>
        </w:rPr>
        <w:t>Figure S1.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0221DE">
        <w:rPr>
          <w:rFonts w:ascii="Times New Roman" w:hAnsi="Times New Roman"/>
          <w:sz w:val="24"/>
          <w:szCs w:val="24"/>
          <w:lang w:val="en-US"/>
        </w:rPr>
        <w:t>FixK</w:t>
      </w:r>
      <w:r w:rsidRPr="00C52EF3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>-like</w:t>
      </w:r>
      <w:r w:rsidRPr="000221DE">
        <w:rPr>
          <w:rFonts w:ascii="Times New Roman" w:hAnsi="Times New Roman"/>
          <w:sz w:val="24"/>
          <w:szCs w:val="24"/>
          <w:lang w:val="en-US"/>
        </w:rPr>
        <w:t xml:space="preserve"> boxes associated with</w:t>
      </w:r>
      <w:r>
        <w:rPr>
          <w:rFonts w:ascii="Times New Roman" w:hAnsi="Times New Roman"/>
          <w:sz w:val="24"/>
          <w:szCs w:val="24"/>
          <w:lang w:val="en-US"/>
        </w:rPr>
        <w:t xml:space="preserve"> the promoters of </w:t>
      </w:r>
      <w:r w:rsidRPr="000221DE">
        <w:rPr>
          <w:rFonts w:ascii="Times New Roman" w:hAnsi="Times New Roman"/>
          <w:i/>
          <w:iCs/>
          <w:sz w:val="24"/>
          <w:szCs w:val="24"/>
          <w:lang w:val="en-US"/>
        </w:rPr>
        <w:t xml:space="preserve">B. 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diazoefficiens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70E20">
        <w:rPr>
          <w:rFonts w:ascii="Times New Roman" w:hAnsi="Times New Roman"/>
          <w:i/>
          <w:sz w:val="24"/>
          <w:szCs w:val="24"/>
          <w:lang w:val="en-US"/>
        </w:rPr>
        <w:t>napEDABC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C70E20">
        <w:rPr>
          <w:rFonts w:ascii="Times New Roman" w:hAnsi="Times New Roman"/>
          <w:i/>
          <w:sz w:val="24"/>
          <w:szCs w:val="24"/>
          <w:lang w:val="en-US"/>
        </w:rPr>
        <w:t>nirK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C70E20">
        <w:rPr>
          <w:rFonts w:ascii="Times New Roman" w:hAnsi="Times New Roman"/>
          <w:i/>
          <w:sz w:val="24"/>
          <w:szCs w:val="24"/>
          <w:lang w:val="en-US"/>
        </w:rPr>
        <w:t>norCBQD</w:t>
      </w:r>
      <w:r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C70E20">
        <w:rPr>
          <w:rFonts w:ascii="Times New Roman" w:hAnsi="Times New Roman"/>
          <w:i/>
          <w:sz w:val="24"/>
          <w:szCs w:val="24"/>
          <w:lang w:val="en-US"/>
        </w:rPr>
        <w:t>nosRZDYFLX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221DE">
        <w:rPr>
          <w:rFonts w:ascii="Times New Roman" w:hAnsi="Times New Roman"/>
          <w:sz w:val="24"/>
          <w:szCs w:val="24"/>
          <w:lang w:val="en-US"/>
        </w:rPr>
        <w:t xml:space="preserve">denitrifying genes. </w:t>
      </w:r>
      <w:r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0221DE">
        <w:rPr>
          <w:rFonts w:ascii="Times New Roman" w:hAnsi="Times New Roman"/>
          <w:sz w:val="24"/>
          <w:szCs w:val="24"/>
          <w:lang w:val="en-US"/>
        </w:rPr>
        <w:t>FixK</w:t>
      </w:r>
      <w:r w:rsidRPr="00052F11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0221DE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consensus binding site as described by Bonnet and coworkers (2013)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is</w:t>
      </w:r>
      <w:r w:rsidRPr="000221DE">
        <w:rPr>
          <w:rFonts w:ascii="Times New Roman" w:hAnsi="Times New Roman"/>
          <w:sz w:val="24"/>
          <w:szCs w:val="24"/>
          <w:lang w:val="en-US"/>
        </w:rPr>
        <w:t xml:space="preserve"> shown at the bottom of the </w:t>
      </w:r>
      <w:r w:rsidRPr="00F91F15">
        <w:rPr>
          <w:rFonts w:ascii="Times New Roman" w:hAnsi="Times New Roman"/>
          <w:sz w:val="24"/>
          <w:szCs w:val="24"/>
          <w:lang w:val="en-US"/>
        </w:rPr>
        <w:t xml:space="preserve">figure. </w:t>
      </w:r>
      <w:r>
        <w:rPr>
          <w:rFonts w:ascii="Times New Roman" w:hAnsi="Times New Roman"/>
          <w:sz w:val="24"/>
          <w:szCs w:val="24"/>
          <w:lang w:val="en-US"/>
        </w:rPr>
        <w:t>Note that the FixK</w:t>
      </w:r>
      <w:r w:rsidRPr="00FD5373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 binding sites present at </w:t>
      </w:r>
      <w:r w:rsidRPr="00FD5373">
        <w:rPr>
          <w:rFonts w:ascii="Times New Roman" w:hAnsi="Times New Roman"/>
          <w:i/>
          <w:sz w:val="24"/>
          <w:szCs w:val="24"/>
          <w:lang w:val="en-US"/>
        </w:rPr>
        <w:t>napEDABC</w:t>
      </w:r>
      <w:r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C70E20">
        <w:rPr>
          <w:rFonts w:ascii="Times New Roman" w:hAnsi="Times New Roman"/>
          <w:i/>
          <w:sz w:val="24"/>
          <w:szCs w:val="24"/>
          <w:lang w:val="en-US"/>
        </w:rPr>
        <w:t>nosRZDYFLX</w:t>
      </w:r>
      <w:r w:rsidRPr="00F91F15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promoters perfectly match with this consensus. </w:t>
      </w:r>
      <w:r w:rsidRPr="00F91F15">
        <w:rPr>
          <w:rFonts w:ascii="Times New Roman" w:hAnsi="Times New Roman"/>
          <w:sz w:val="24"/>
          <w:szCs w:val="24"/>
          <w:lang w:val="en-US"/>
        </w:rPr>
        <w:t>Letters</w:t>
      </w:r>
      <w:r>
        <w:rPr>
          <w:rFonts w:ascii="Times New Roman" w:hAnsi="Times New Roman"/>
          <w:sz w:val="24"/>
          <w:szCs w:val="24"/>
          <w:lang w:val="en-US"/>
        </w:rPr>
        <w:t xml:space="preserve"> inside squares show the conserved determinants common for </w:t>
      </w:r>
      <w:r>
        <w:rPr>
          <w:rFonts w:ascii="Times New Roman" w:hAnsi="Times New Roman"/>
          <w:i/>
          <w:sz w:val="24"/>
          <w:szCs w:val="24"/>
          <w:lang w:val="en-US"/>
        </w:rPr>
        <w:t>napEDABC-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0A14AB">
        <w:rPr>
          <w:rFonts w:ascii="Times New Roman" w:hAnsi="Times New Roman"/>
          <w:i/>
          <w:sz w:val="24"/>
          <w:szCs w:val="24"/>
          <w:lang w:val="en-US"/>
        </w:rPr>
        <w:t>nirK</w:t>
      </w:r>
      <w:r>
        <w:rPr>
          <w:rFonts w:ascii="Times New Roman" w:hAnsi="Times New Roman"/>
          <w:sz w:val="24"/>
          <w:szCs w:val="24"/>
          <w:lang w:val="en-US"/>
        </w:rPr>
        <w:t xml:space="preserve">- and </w:t>
      </w:r>
      <w:r w:rsidRPr="00FD5373">
        <w:rPr>
          <w:rFonts w:ascii="Times New Roman" w:hAnsi="Times New Roman"/>
          <w:i/>
          <w:sz w:val="24"/>
          <w:szCs w:val="24"/>
          <w:lang w:val="en-US"/>
        </w:rPr>
        <w:t>nosRZDYFLX</w:t>
      </w:r>
      <w:r>
        <w:rPr>
          <w:rFonts w:ascii="Times New Roman" w:hAnsi="Times New Roman"/>
          <w:sz w:val="24"/>
          <w:szCs w:val="24"/>
          <w:lang w:val="en-US"/>
        </w:rPr>
        <w:t xml:space="preserve">- compared with </w:t>
      </w:r>
      <w:r w:rsidRPr="000A14AB">
        <w:rPr>
          <w:rFonts w:ascii="Times New Roman" w:hAnsi="Times New Roman"/>
          <w:i/>
          <w:sz w:val="24"/>
          <w:szCs w:val="24"/>
          <w:lang w:val="en-US"/>
        </w:rPr>
        <w:t>norC</w:t>
      </w:r>
      <w:r>
        <w:rPr>
          <w:rFonts w:ascii="Times New Roman" w:hAnsi="Times New Roman"/>
          <w:i/>
          <w:sz w:val="24"/>
          <w:szCs w:val="24"/>
          <w:lang w:val="en-US"/>
        </w:rPr>
        <w:t>BQD</w:t>
      </w:r>
      <w:r>
        <w:rPr>
          <w:rFonts w:ascii="Times New Roman" w:hAnsi="Times New Roman"/>
          <w:sz w:val="24"/>
          <w:szCs w:val="24"/>
          <w:lang w:val="en-US"/>
        </w:rPr>
        <w:t>-associated FixK</w:t>
      </w:r>
      <w:r w:rsidRPr="00052F11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-like boxes. </w:t>
      </w:r>
      <w:r w:rsidRPr="000221DE">
        <w:rPr>
          <w:rFonts w:ascii="Times New Roman" w:hAnsi="Times New Roman"/>
          <w:sz w:val="24"/>
          <w:szCs w:val="24"/>
          <w:lang w:val="en-US"/>
        </w:rPr>
        <w:t xml:space="preserve">The vertical dotted line marks a dyad symmetry axis with respect to the most conserved nucleotides, indicated by bold style and underlined. </w:t>
      </w:r>
      <w:r>
        <w:rPr>
          <w:rFonts w:ascii="Times New Roman" w:hAnsi="Times New Roman"/>
          <w:sz w:val="24"/>
          <w:szCs w:val="24"/>
          <w:lang w:val="en-US"/>
        </w:rPr>
        <w:t>The arrows indicate the approved interaction of FixK</w:t>
      </w:r>
      <w:r w:rsidRPr="00504594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 and NnrR with the specified FixK</w:t>
      </w:r>
      <w:r w:rsidRPr="00056C49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-like binding sites. </w:t>
      </w:r>
    </w:p>
    <w:p w:rsidR="00D07122" w:rsidRDefault="00D07122" w:rsidP="00D0712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Reference</w:t>
      </w:r>
      <w:r w:rsidRPr="00251857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</w:p>
    <w:p w:rsidR="00E0198A" w:rsidRDefault="00E0198A" w:rsidP="005D4156">
      <w:pPr>
        <w:spacing w:after="240" w:line="240" w:lineRule="auto"/>
        <w:ind w:left="284" w:hanging="284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Bonnet, M., Kurz, M., Mesa, S., Briand, C., Hennecke, H., and Grutter, M.G. (2013) The structure of </w:t>
      </w:r>
      <w:r w:rsidRPr="00E86317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Bradyrhizobium japonicum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transcription factor FixK</w:t>
      </w:r>
      <w:r w:rsidRPr="00E86317">
        <w:rPr>
          <w:rFonts w:ascii="Times New Roman" w:hAnsi="Times New Roman" w:cs="Times New Roman"/>
          <w:noProof/>
          <w:sz w:val="24"/>
          <w:szCs w:val="24"/>
          <w:vertAlign w:val="subscript"/>
          <w:lang w:val="en-GB"/>
        </w:rPr>
        <w:t>2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unveils sites of DNA binding and oxidation. </w:t>
      </w:r>
      <w:r w:rsidRPr="00E86317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J Biol Chem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E86317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288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: 14238-14246.</w:t>
      </w:r>
    </w:p>
    <w:p w:rsidR="00E0198A" w:rsidRDefault="00E0198A" w:rsidP="00C02A87">
      <w:pPr>
        <w:spacing w:after="0" w:line="480" w:lineRule="auto"/>
        <w:ind w:hanging="425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E0198A" w:rsidSect="00D47627">
      <w:footerReference w:type="defaul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610D" w:rsidRDefault="00CC610D" w:rsidP="006C2AF5">
      <w:pPr>
        <w:spacing w:after="0" w:line="240" w:lineRule="auto"/>
      </w:pPr>
      <w:r>
        <w:separator/>
      </w:r>
    </w:p>
  </w:endnote>
  <w:endnote w:type="continuationSeparator" w:id="0">
    <w:p w:rsidR="00CC610D" w:rsidRDefault="00CC610D" w:rsidP="006C2A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40137286"/>
      <w:docPartObj>
        <w:docPartGallery w:val="Page Numbers (Bottom of Page)"/>
        <w:docPartUnique/>
      </w:docPartObj>
    </w:sdtPr>
    <w:sdtEndPr/>
    <w:sdtContent>
      <w:p w:rsidR="00C05683" w:rsidRDefault="00C05683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47627">
          <w:rPr>
            <w:noProof/>
          </w:rPr>
          <w:t>3</w:t>
        </w:r>
        <w:r>
          <w:fldChar w:fldCharType="end"/>
        </w:r>
      </w:p>
    </w:sdtContent>
  </w:sdt>
  <w:p w:rsidR="00C05683" w:rsidRDefault="00C05683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610D" w:rsidRDefault="00CC610D" w:rsidP="006C2AF5">
      <w:pPr>
        <w:spacing w:after="0" w:line="240" w:lineRule="auto"/>
      </w:pPr>
      <w:r>
        <w:separator/>
      </w:r>
    </w:p>
  </w:footnote>
  <w:footnote w:type="continuationSeparator" w:id="0">
    <w:p w:rsidR="00CC610D" w:rsidRDefault="00CC610D" w:rsidP="006C2A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AC40C6"/>
    <w:multiLevelType w:val="hybridMultilevel"/>
    <w:tmpl w:val="3D7C290C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E45C5E"/>
    <w:multiLevelType w:val="hybridMultilevel"/>
    <w:tmpl w:val="D3AA9F5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572457"/>
    <w:multiLevelType w:val="hybridMultilevel"/>
    <w:tmpl w:val="03EAA314"/>
    <w:lvl w:ilvl="0" w:tplc="69D0BD42">
      <w:start w:val="20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Environmental Micro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/ENLayout&gt;"/>
    <w:docVar w:name="EN.Libraries" w:val="&lt;ENLibraries&gt;&lt;Libraries&gt;&lt;item&gt;Nos manuscript Library Copy.enl&lt;/item&gt;&lt;/Libraries&gt;&lt;/ENLibraries&gt;"/>
  </w:docVars>
  <w:rsids>
    <w:rsidRoot w:val="00706990"/>
    <w:rsid w:val="00001CE7"/>
    <w:rsid w:val="00004E16"/>
    <w:rsid w:val="00007BFC"/>
    <w:rsid w:val="00010E09"/>
    <w:rsid w:val="00011B5B"/>
    <w:rsid w:val="00015B7E"/>
    <w:rsid w:val="000168EA"/>
    <w:rsid w:val="0002087C"/>
    <w:rsid w:val="00021804"/>
    <w:rsid w:val="00024246"/>
    <w:rsid w:val="00032D66"/>
    <w:rsid w:val="00034B50"/>
    <w:rsid w:val="00035995"/>
    <w:rsid w:val="0004042F"/>
    <w:rsid w:val="00040DE8"/>
    <w:rsid w:val="00041B91"/>
    <w:rsid w:val="000432EC"/>
    <w:rsid w:val="00046603"/>
    <w:rsid w:val="00053097"/>
    <w:rsid w:val="00054D73"/>
    <w:rsid w:val="0005739B"/>
    <w:rsid w:val="00061F82"/>
    <w:rsid w:val="00062A96"/>
    <w:rsid w:val="00063167"/>
    <w:rsid w:val="0006541A"/>
    <w:rsid w:val="000660C4"/>
    <w:rsid w:val="00071722"/>
    <w:rsid w:val="00072104"/>
    <w:rsid w:val="00080287"/>
    <w:rsid w:val="0008057E"/>
    <w:rsid w:val="0008428A"/>
    <w:rsid w:val="000859D5"/>
    <w:rsid w:val="00086797"/>
    <w:rsid w:val="000946FA"/>
    <w:rsid w:val="000A08F8"/>
    <w:rsid w:val="000A14C0"/>
    <w:rsid w:val="000A29F9"/>
    <w:rsid w:val="000B4763"/>
    <w:rsid w:val="000B55CF"/>
    <w:rsid w:val="000C2313"/>
    <w:rsid w:val="000C2F15"/>
    <w:rsid w:val="000C440D"/>
    <w:rsid w:val="000C73E0"/>
    <w:rsid w:val="000D1316"/>
    <w:rsid w:val="000D39D9"/>
    <w:rsid w:val="000D72A5"/>
    <w:rsid w:val="000D748A"/>
    <w:rsid w:val="000E2584"/>
    <w:rsid w:val="000E2762"/>
    <w:rsid w:val="000E5732"/>
    <w:rsid w:val="000E60CE"/>
    <w:rsid w:val="000F127B"/>
    <w:rsid w:val="000F3452"/>
    <w:rsid w:val="000F42E8"/>
    <w:rsid w:val="000F5D72"/>
    <w:rsid w:val="000F6305"/>
    <w:rsid w:val="0010052F"/>
    <w:rsid w:val="001028AC"/>
    <w:rsid w:val="001031B5"/>
    <w:rsid w:val="001038C2"/>
    <w:rsid w:val="001122C9"/>
    <w:rsid w:val="00115435"/>
    <w:rsid w:val="00115977"/>
    <w:rsid w:val="0012292C"/>
    <w:rsid w:val="001241AD"/>
    <w:rsid w:val="001244F8"/>
    <w:rsid w:val="00124637"/>
    <w:rsid w:val="00130ACA"/>
    <w:rsid w:val="00132147"/>
    <w:rsid w:val="00133F85"/>
    <w:rsid w:val="001349E7"/>
    <w:rsid w:val="00134E17"/>
    <w:rsid w:val="0013728D"/>
    <w:rsid w:val="00140FB3"/>
    <w:rsid w:val="00143D6D"/>
    <w:rsid w:val="001450BE"/>
    <w:rsid w:val="00146758"/>
    <w:rsid w:val="00150CFE"/>
    <w:rsid w:val="00150D13"/>
    <w:rsid w:val="00152F84"/>
    <w:rsid w:val="00153416"/>
    <w:rsid w:val="00154509"/>
    <w:rsid w:val="00154700"/>
    <w:rsid w:val="00154D04"/>
    <w:rsid w:val="00154E2D"/>
    <w:rsid w:val="00155248"/>
    <w:rsid w:val="001600D7"/>
    <w:rsid w:val="00163864"/>
    <w:rsid w:val="00166F36"/>
    <w:rsid w:val="00167448"/>
    <w:rsid w:val="001679AA"/>
    <w:rsid w:val="00170492"/>
    <w:rsid w:val="00173737"/>
    <w:rsid w:val="00175A20"/>
    <w:rsid w:val="001816C2"/>
    <w:rsid w:val="00181726"/>
    <w:rsid w:val="00182231"/>
    <w:rsid w:val="00182FCF"/>
    <w:rsid w:val="00183D07"/>
    <w:rsid w:val="00184785"/>
    <w:rsid w:val="00185312"/>
    <w:rsid w:val="00186706"/>
    <w:rsid w:val="00196981"/>
    <w:rsid w:val="001A31C6"/>
    <w:rsid w:val="001B0F57"/>
    <w:rsid w:val="001B1B2D"/>
    <w:rsid w:val="001B2991"/>
    <w:rsid w:val="001B3A5D"/>
    <w:rsid w:val="001B613C"/>
    <w:rsid w:val="001C0C2E"/>
    <w:rsid w:val="001C5286"/>
    <w:rsid w:val="001D0CEC"/>
    <w:rsid w:val="001D0ED2"/>
    <w:rsid w:val="001D5990"/>
    <w:rsid w:val="001E131A"/>
    <w:rsid w:val="001E26B9"/>
    <w:rsid w:val="001E5A22"/>
    <w:rsid w:val="001F23BD"/>
    <w:rsid w:val="001F55F1"/>
    <w:rsid w:val="001F587B"/>
    <w:rsid w:val="00201762"/>
    <w:rsid w:val="002028CC"/>
    <w:rsid w:val="0020389F"/>
    <w:rsid w:val="0021131C"/>
    <w:rsid w:val="002133B5"/>
    <w:rsid w:val="00214C10"/>
    <w:rsid w:val="002170E7"/>
    <w:rsid w:val="00222298"/>
    <w:rsid w:val="00226606"/>
    <w:rsid w:val="00232DBF"/>
    <w:rsid w:val="00237916"/>
    <w:rsid w:val="002403FD"/>
    <w:rsid w:val="00240D71"/>
    <w:rsid w:val="00243917"/>
    <w:rsid w:val="00244415"/>
    <w:rsid w:val="00245C90"/>
    <w:rsid w:val="00247A50"/>
    <w:rsid w:val="00251084"/>
    <w:rsid w:val="00251852"/>
    <w:rsid w:val="00251857"/>
    <w:rsid w:val="00255410"/>
    <w:rsid w:val="0025617D"/>
    <w:rsid w:val="00260010"/>
    <w:rsid w:val="002657E0"/>
    <w:rsid w:val="00274658"/>
    <w:rsid w:val="00275788"/>
    <w:rsid w:val="00285E19"/>
    <w:rsid w:val="002872B8"/>
    <w:rsid w:val="00291F2D"/>
    <w:rsid w:val="00292221"/>
    <w:rsid w:val="002A355B"/>
    <w:rsid w:val="002A3E49"/>
    <w:rsid w:val="002A4B2C"/>
    <w:rsid w:val="002A68DE"/>
    <w:rsid w:val="002A715D"/>
    <w:rsid w:val="002B01C7"/>
    <w:rsid w:val="002B1CE1"/>
    <w:rsid w:val="002B2106"/>
    <w:rsid w:val="002B36AD"/>
    <w:rsid w:val="002B6ACF"/>
    <w:rsid w:val="002C0534"/>
    <w:rsid w:val="002C3E95"/>
    <w:rsid w:val="002C3F23"/>
    <w:rsid w:val="002C4E27"/>
    <w:rsid w:val="002C562C"/>
    <w:rsid w:val="002C72AC"/>
    <w:rsid w:val="002D16F1"/>
    <w:rsid w:val="002D2F62"/>
    <w:rsid w:val="002D5585"/>
    <w:rsid w:val="002D6E93"/>
    <w:rsid w:val="002E266B"/>
    <w:rsid w:val="002E543C"/>
    <w:rsid w:val="002F055A"/>
    <w:rsid w:val="002F1695"/>
    <w:rsid w:val="002F5C6F"/>
    <w:rsid w:val="002F7E41"/>
    <w:rsid w:val="00300C5F"/>
    <w:rsid w:val="00301A34"/>
    <w:rsid w:val="0030529D"/>
    <w:rsid w:val="003056D4"/>
    <w:rsid w:val="00310C70"/>
    <w:rsid w:val="003131A6"/>
    <w:rsid w:val="00316B72"/>
    <w:rsid w:val="00317003"/>
    <w:rsid w:val="0032018C"/>
    <w:rsid w:val="003206DD"/>
    <w:rsid w:val="0032080A"/>
    <w:rsid w:val="00321634"/>
    <w:rsid w:val="0032449D"/>
    <w:rsid w:val="00325F5F"/>
    <w:rsid w:val="00326625"/>
    <w:rsid w:val="00326A20"/>
    <w:rsid w:val="00330086"/>
    <w:rsid w:val="00330CD4"/>
    <w:rsid w:val="003325FD"/>
    <w:rsid w:val="003338D9"/>
    <w:rsid w:val="00335BAC"/>
    <w:rsid w:val="003417ED"/>
    <w:rsid w:val="003449D8"/>
    <w:rsid w:val="003456C3"/>
    <w:rsid w:val="00346AFD"/>
    <w:rsid w:val="003539C1"/>
    <w:rsid w:val="00356C6B"/>
    <w:rsid w:val="003619DB"/>
    <w:rsid w:val="0036215F"/>
    <w:rsid w:val="00363658"/>
    <w:rsid w:val="00366E7D"/>
    <w:rsid w:val="00367EC5"/>
    <w:rsid w:val="00370709"/>
    <w:rsid w:val="00372DA7"/>
    <w:rsid w:val="00372EED"/>
    <w:rsid w:val="00372F47"/>
    <w:rsid w:val="00376371"/>
    <w:rsid w:val="0038092D"/>
    <w:rsid w:val="0038187B"/>
    <w:rsid w:val="0038331D"/>
    <w:rsid w:val="00383AC0"/>
    <w:rsid w:val="00392CFC"/>
    <w:rsid w:val="0039566B"/>
    <w:rsid w:val="003A4F07"/>
    <w:rsid w:val="003A5037"/>
    <w:rsid w:val="003B1425"/>
    <w:rsid w:val="003B243C"/>
    <w:rsid w:val="003B3219"/>
    <w:rsid w:val="003B5EEB"/>
    <w:rsid w:val="003B6630"/>
    <w:rsid w:val="003C1295"/>
    <w:rsid w:val="003C5C14"/>
    <w:rsid w:val="003C737D"/>
    <w:rsid w:val="003C7681"/>
    <w:rsid w:val="003D5321"/>
    <w:rsid w:val="003D7E60"/>
    <w:rsid w:val="003E324A"/>
    <w:rsid w:val="003E44C4"/>
    <w:rsid w:val="003E523A"/>
    <w:rsid w:val="003E5C5E"/>
    <w:rsid w:val="003E73D7"/>
    <w:rsid w:val="003F0253"/>
    <w:rsid w:val="003F781E"/>
    <w:rsid w:val="00403474"/>
    <w:rsid w:val="00403BB2"/>
    <w:rsid w:val="0040674C"/>
    <w:rsid w:val="00407420"/>
    <w:rsid w:val="004123B9"/>
    <w:rsid w:val="0042202F"/>
    <w:rsid w:val="0042267F"/>
    <w:rsid w:val="00424CD4"/>
    <w:rsid w:val="00424D58"/>
    <w:rsid w:val="00431E59"/>
    <w:rsid w:val="004321EB"/>
    <w:rsid w:val="004330FE"/>
    <w:rsid w:val="00433DE0"/>
    <w:rsid w:val="0043478C"/>
    <w:rsid w:val="004360FB"/>
    <w:rsid w:val="00437400"/>
    <w:rsid w:val="004377A0"/>
    <w:rsid w:val="00442091"/>
    <w:rsid w:val="00442F8C"/>
    <w:rsid w:val="00443742"/>
    <w:rsid w:val="00447059"/>
    <w:rsid w:val="004509FE"/>
    <w:rsid w:val="00457A53"/>
    <w:rsid w:val="004603A1"/>
    <w:rsid w:val="00467E2D"/>
    <w:rsid w:val="004744D2"/>
    <w:rsid w:val="004755C3"/>
    <w:rsid w:val="00475FF2"/>
    <w:rsid w:val="004811D9"/>
    <w:rsid w:val="0048171A"/>
    <w:rsid w:val="00483A82"/>
    <w:rsid w:val="00484963"/>
    <w:rsid w:val="004872A1"/>
    <w:rsid w:val="004905A5"/>
    <w:rsid w:val="00490D3F"/>
    <w:rsid w:val="004A2CF5"/>
    <w:rsid w:val="004A3070"/>
    <w:rsid w:val="004A3275"/>
    <w:rsid w:val="004B293C"/>
    <w:rsid w:val="004B3F19"/>
    <w:rsid w:val="004B4365"/>
    <w:rsid w:val="004B4C3D"/>
    <w:rsid w:val="004B503F"/>
    <w:rsid w:val="004B53FB"/>
    <w:rsid w:val="004B5DAC"/>
    <w:rsid w:val="004C76F1"/>
    <w:rsid w:val="004D06B7"/>
    <w:rsid w:val="004D69CE"/>
    <w:rsid w:val="004D7E23"/>
    <w:rsid w:val="004E0DD1"/>
    <w:rsid w:val="004E682F"/>
    <w:rsid w:val="004E7899"/>
    <w:rsid w:val="004F5A45"/>
    <w:rsid w:val="004F5B51"/>
    <w:rsid w:val="004F7071"/>
    <w:rsid w:val="00504C01"/>
    <w:rsid w:val="0050543A"/>
    <w:rsid w:val="0050600B"/>
    <w:rsid w:val="00513C7D"/>
    <w:rsid w:val="00515C4C"/>
    <w:rsid w:val="005206C1"/>
    <w:rsid w:val="00525C76"/>
    <w:rsid w:val="00526349"/>
    <w:rsid w:val="00530C51"/>
    <w:rsid w:val="00534D43"/>
    <w:rsid w:val="0053527B"/>
    <w:rsid w:val="00535984"/>
    <w:rsid w:val="0054287F"/>
    <w:rsid w:val="00543741"/>
    <w:rsid w:val="0054522A"/>
    <w:rsid w:val="00547FE4"/>
    <w:rsid w:val="00550298"/>
    <w:rsid w:val="005516A0"/>
    <w:rsid w:val="00551D46"/>
    <w:rsid w:val="00552B1F"/>
    <w:rsid w:val="00556FC0"/>
    <w:rsid w:val="00557B0D"/>
    <w:rsid w:val="00557C05"/>
    <w:rsid w:val="00560278"/>
    <w:rsid w:val="00560C57"/>
    <w:rsid w:val="00560FE7"/>
    <w:rsid w:val="0056365A"/>
    <w:rsid w:val="00565B42"/>
    <w:rsid w:val="00570001"/>
    <w:rsid w:val="00571B2F"/>
    <w:rsid w:val="005733D3"/>
    <w:rsid w:val="00573DDA"/>
    <w:rsid w:val="00576E4F"/>
    <w:rsid w:val="0058222C"/>
    <w:rsid w:val="0058330D"/>
    <w:rsid w:val="00584E17"/>
    <w:rsid w:val="005909F8"/>
    <w:rsid w:val="00591E35"/>
    <w:rsid w:val="00593F71"/>
    <w:rsid w:val="005A2254"/>
    <w:rsid w:val="005A4B83"/>
    <w:rsid w:val="005A72B2"/>
    <w:rsid w:val="005B370E"/>
    <w:rsid w:val="005B5101"/>
    <w:rsid w:val="005B70F9"/>
    <w:rsid w:val="005C3D16"/>
    <w:rsid w:val="005C41B4"/>
    <w:rsid w:val="005C453B"/>
    <w:rsid w:val="005C6E4C"/>
    <w:rsid w:val="005D0791"/>
    <w:rsid w:val="005D15A1"/>
    <w:rsid w:val="005D23F6"/>
    <w:rsid w:val="005D3C20"/>
    <w:rsid w:val="005D4156"/>
    <w:rsid w:val="005E3A2F"/>
    <w:rsid w:val="005E4441"/>
    <w:rsid w:val="005E4CD8"/>
    <w:rsid w:val="005E6860"/>
    <w:rsid w:val="005F09A0"/>
    <w:rsid w:val="005F53A2"/>
    <w:rsid w:val="005F668C"/>
    <w:rsid w:val="0060075E"/>
    <w:rsid w:val="00600EBE"/>
    <w:rsid w:val="0060286A"/>
    <w:rsid w:val="00603F36"/>
    <w:rsid w:val="00605DE8"/>
    <w:rsid w:val="00605E4B"/>
    <w:rsid w:val="00614AB8"/>
    <w:rsid w:val="006150F0"/>
    <w:rsid w:val="0061703B"/>
    <w:rsid w:val="0062756E"/>
    <w:rsid w:val="00637DD8"/>
    <w:rsid w:val="00641A9D"/>
    <w:rsid w:val="0064304B"/>
    <w:rsid w:val="006432C7"/>
    <w:rsid w:val="00645607"/>
    <w:rsid w:val="00646716"/>
    <w:rsid w:val="00650526"/>
    <w:rsid w:val="00650594"/>
    <w:rsid w:val="006536CC"/>
    <w:rsid w:val="00653BA0"/>
    <w:rsid w:val="00654E5B"/>
    <w:rsid w:val="00661B5C"/>
    <w:rsid w:val="006638B8"/>
    <w:rsid w:val="00664D01"/>
    <w:rsid w:val="0066506D"/>
    <w:rsid w:val="00667B59"/>
    <w:rsid w:val="00671226"/>
    <w:rsid w:val="0067389E"/>
    <w:rsid w:val="00674991"/>
    <w:rsid w:val="00676C3B"/>
    <w:rsid w:val="00680754"/>
    <w:rsid w:val="0069118C"/>
    <w:rsid w:val="006934CA"/>
    <w:rsid w:val="00696C53"/>
    <w:rsid w:val="0069784A"/>
    <w:rsid w:val="006A3A76"/>
    <w:rsid w:val="006B1E54"/>
    <w:rsid w:val="006B2D0A"/>
    <w:rsid w:val="006B4510"/>
    <w:rsid w:val="006B4B0D"/>
    <w:rsid w:val="006C14FB"/>
    <w:rsid w:val="006C1B55"/>
    <w:rsid w:val="006C1DC4"/>
    <w:rsid w:val="006C2AF5"/>
    <w:rsid w:val="006C55D3"/>
    <w:rsid w:val="006D0314"/>
    <w:rsid w:val="006D08FB"/>
    <w:rsid w:val="006D5D31"/>
    <w:rsid w:val="006E16F3"/>
    <w:rsid w:val="006E29D7"/>
    <w:rsid w:val="006E7B60"/>
    <w:rsid w:val="006F1BB5"/>
    <w:rsid w:val="00700A19"/>
    <w:rsid w:val="00701441"/>
    <w:rsid w:val="007037D1"/>
    <w:rsid w:val="007055E4"/>
    <w:rsid w:val="00705874"/>
    <w:rsid w:val="00706694"/>
    <w:rsid w:val="00706990"/>
    <w:rsid w:val="00707B44"/>
    <w:rsid w:val="00715263"/>
    <w:rsid w:val="00724B5E"/>
    <w:rsid w:val="0072780C"/>
    <w:rsid w:val="007310E2"/>
    <w:rsid w:val="007324AD"/>
    <w:rsid w:val="00733A54"/>
    <w:rsid w:val="00734EC4"/>
    <w:rsid w:val="00735EF1"/>
    <w:rsid w:val="00737CF9"/>
    <w:rsid w:val="007412B7"/>
    <w:rsid w:val="007464FD"/>
    <w:rsid w:val="00747277"/>
    <w:rsid w:val="00751D42"/>
    <w:rsid w:val="00754697"/>
    <w:rsid w:val="0076075D"/>
    <w:rsid w:val="00763F41"/>
    <w:rsid w:val="00765209"/>
    <w:rsid w:val="00770C14"/>
    <w:rsid w:val="00772EBC"/>
    <w:rsid w:val="00773723"/>
    <w:rsid w:val="00774469"/>
    <w:rsid w:val="00777DBA"/>
    <w:rsid w:val="00780852"/>
    <w:rsid w:val="00783763"/>
    <w:rsid w:val="00787BC8"/>
    <w:rsid w:val="007966EB"/>
    <w:rsid w:val="007A12C7"/>
    <w:rsid w:val="007A1385"/>
    <w:rsid w:val="007A3FBF"/>
    <w:rsid w:val="007A65FC"/>
    <w:rsid w:val="007A73C4"/>
    <w:rsid w:val="007B72DE"/>
    <w:rsid w:val="007C2319"/>
    <w:rsid w:val="007C309E"/>
    <w:rsid w:val="007C4A1B"/>
    <w:rsid w:val="007C6AE3"/>
    <w:rsid w:val="007C7B32"/>
    <w:rsid w:val="007D447E"/>
    <w:rsid w:val="007F2D91"/>
    <w:rsid w:val="007F36E3"/>
    <w:rsid w:val="008026ED"/>
    <w:rsid w:val="00802EA6"/>
    <w:rsid w:val="0080429A"/>
    <w:rsid w:val="00805E7F"/>
    <w:rsid w:val="00806A47"/>
    <w:rsid w:val="00812098"/>
    <w:rsid w:val="00813B49"/>
    <w:rsid w:val="0081598C"/>
    <w:rsid w:val="008228E4"/>
    <w:rsid w:val="008320AB"/>
    <w:rsid w:val="008320CA"/>
    <w:rsid w:val="008349A3"/>
    <w:rsid w:val="0083563E"/>
    <w:rsid w:val="008364A1"/>
    <w:rsid w:val="00837DF9"/>
    <w:rsid w:val="00842585"/>
    <w:rsid w:val="00844095"/>
    <w:rsid w:val="00846EB5"/>
    <w:rsid w:val="00854A3C"/>
    <w:rsid w:val="00856EDA"/>
    <w:rsid w:val="008578BD"/>
    <w:rsid w:val="00857F7B"/>
    <w:rsid w:val="008612BA"/>
    <w:rsid w:val="00863413"/>
    <w:rsid w:val="00864EAD"/>
    <w:rsid w:val="00870B4B"/>
    <w:rsid w:val="00873652"/>
    <w:rsid w:val="008755A6"/>
    <w:rsid w:val="00877003"/>
    <w:rsid w:val="008806D5"/>
    <w:rsid w:val="00882C75"/>
    <w:rsid w:val="008869F9"/>
    <w:rsid w:val="00890B7A"/>
    <w:rsid w:val="00892900"/>
    <w:rsid w:val="00895F26"/>
    <w:rsid w:val="008A1C12"/>
    <w:rsid w:val="008A3E6E"/>
    <w:rsid w:val="008A4C22"/>
    <w:rsid w:val="008A5A99"/>
    <w:rsid w:val="008A6250"/>
    <w:rsid w:val="008B213B"/>
    <w:rsid w:val="008C086A"/>
    <w:rsid w:val="008C2ECC"/>
    <w:rsid w:val="008C6697"/>
    <w:rsid w:val="008C705A"/>
    <w:rsid w:val="008D11D7"/>
    <w:rsid w:val="008D5024"/>
    <w:rsid w:val="008D6DFE"/>
    <w:rsid w:val="008D799A"/>
    <w:rsid w:val="008E3183"/>
    <w:rsid w:val="008E5CAB"/>
    <w:rsid w:val="008E5DDF"/>
    <w:rsid w:val="008F0659"/>
    <w:rsid w:val="008F11DC"/>
    <w:rsid w:val="008F1CD8"/>
    <w:rsid w:val="008F2302"/>
    <w:rsid w:val="008F3B43"/>
    <w:rsid w:val="008F53C6"/>
    <w:rsid w:val="008F62C9"/>
    <w:rsid w:val="008F7E63"/>
    <w:rsid w:val="00902AEE"/>
    <w:rsid w:val="0090329E"/>
    <w:rsid w:val="0090469E"/>
    <w:rsid w:val="009076A0"/>
    <w:rsid w:val="009109FC"/>
    <w:rsid w:val="00913D99"/>
    <w:rsid w:val="00914B4C"/>
    <w:rsid w:val="009157E0"/>
    <w:rsid w:val="00915852"/>
    <w:rsid w:val="009202D2"/>
    <w:rsid w:val="00922F6D"/>
    <w:rsid w:val="009314B5"/>
    <w:rsid w:val="009322D2"/>
    <w:rsid w:val="00934380"/>
    <w:rsid w:val="009347E6"/>
    <w:rsid w:val="00934DD1"/>
    <w:rsid w:val="00935530"/>
    <w:rsid w:val="009367AA"/>
    <w:rsid w:val="00947DFF"/>
    <w:rsid w:val="009508A7"/>
    <w:rsid w:val="0095570C"/>
    <w:rsid w:val="009634C1"/>
    <w:rsid w:val="009719AD"/>
    <w:rsid w:val="009724BF"/>
    <w:rsid w:val="009737F0"/>
    <w:rsid w:val="00974B47"/>
    <w:rsid w:val="009758B1"/>
    <w:rsid w:val="00981207"/>
    <w:rsid w:val="00984584"/>
    <w:rsid w:val="00987D18"/>
    <w:rsid w:val="0099507C"/>
    <w:rsid w:val="009A0663"/>
    <w:rsid w:val="009A17D1"/>
    <w:rsid w:val="009A26DA"/>
    <w:rsid w:val="009A3889"/>
    <w:rsid w:val="009A6EA5"/>
    <w:rsid w:val="009B0A27"/>
    <w:rsid w:val="009C01DC"/>
    <w:rsid w:val="009C6550"/>
    <w:rsid w:val="009D0A52"/>
    <w:rsid w:val="009D2CEA"/>
    <w:rsid w:val="009D2F05"/>
    <w:rsid w:val="009D3F22"/>
    <w:rsid w:val="009D4271"/>
    <w:rsid w:val="009D64DC"/>
    <w:rsid w:val="009D7DF0"/>
    <w:rsid w:val="009E0EC9"/>
    <w:rsid w:val="009E1450"/>
    <w:rsid w:val="009E1C68"/>
    <w:rsid w:val="009E4804"/>
    <w:rsid w:val="009E6A00"/>
    <w:rsid w:val="009F0461"/>
    <w:rsid w:val="009F1483"/>
    <w:rsid w:val="009F1E1E"/>
    <w:rsid w:val="00A01BD1"/>
    <w:rsid w:val="00A0237C"/>
    <w:rsid w:val="00A03963"/>
    <w:rsid w:val="00A06AD6"/>
    <w:rsid w:val="00A10BEF"/>
    <w:rsid w:val="00A110C6"/>
    <w:rsid w:val="00A1425E"/>
    <w:rsid w:val="00A15494"/>
    <w:rsid w:val="00A20E16"/>
    <w:rsid w:val="00A235EB"/>
    <w:rsid w:val="00A25331"/>
    <w:rsid w:val="00A27A84"/>
    <w:rsid w:val="00A30441"/>
    <w:rsid w:val="00A34AD7"/>
    <w:rsid w:val="00A34C91"/>
    <w:rsid w:val="00A43009"/>
    <w:rsid w:val="00A43FAC"/>
    <w:rsid w:val="00A4546E"/>
    <w:rsid w:val="00A5083C"/>
    <w:rsid w:val="00A50E0C"/>
    <w:rsid w:val="00A50ED0"/>
    <w:rsid w:val="00A53D8A"/>
    <w:rsid w:val="00A6059A"/>
    <w:rsid w:val="00A62731"/>
    <w:rsid w:val="00A64B8E"/>
    <w:rsid w:val="00A674BF"/>
    <w:rsid w:val="00A70FD9"/>
    <w:rsid w:val="00A73A03"/>
    <w:rsid w:val="00A73D1F"/>
    <w:rsid w:val="00A74D09"/>
    <w:rsid w:val="00A768F3"/>
    <w:rsid w:val="00A77848"/>
    <w:rsid w:val="00A806F5"/>
    <w:rsid w:val="00A8137B"/>
    <w:rsid w:val="00A82E6B"/>
    <w:rsid w:val="00A85A6B"/>
    <w:rsid w:val="00A86FC3"/>
    <w:rsid w:val="00A904AB"/>
    <w:rsid w:val="00A91652"/>
    <w:rsid w:val="00A91ADE"/>
    <w:rsid w:val="00A936A1"/>
    <w:rsid w:val="00A93894"/>
    <w:rsid w:val="00A96D6B"/>
    <w:rsid w:val="00AA0176"/>
    <w:rsid w:val="00AA1C64"/>
    <w:rsid w:val="00AA7595"/>
    <w:rsid w:val="00AB0216"/>
    <w:rsid w:val="00AB2368"/>
    <w:rsid w:val="00AB4CE9"/>
    <w:rsid w:val="00AB6069"/>
    <w:rsid w:val="00AC0342"/>
    <w:rsid w:val="00AC0F4E"/>
    <w:rsid w:val="00AC1978"/>
    <w:rsid w:val="00AC58A9"/>
    <w:rsid w:val="00AD0E54"/>
    <w:rsid w:val="00AD3A8B"/>
    <w:rsid w:val="00AD3CD9"/>
    <w:rsid w:val="00AD3E31"/>
    <w:rsid w:val="00AD44DA"/>
    <w:rsid w:val="00AD4C9E"/>
    <w:rsid w:val="00AD4FC3"/>
    <w:rsid w:val="00AD5CE0"/>
    <w:rsid w:val="00AD757E"/>
    <w:rsid w:val="00AE0F77"/>
    <w:rsid w:val="00AE38F2"/>
    <w:rsid w:val="00AF0DA6"/>
    <w:rsid w:val="00AF1074"/>
    <w:rsid w:val="00AF3529"/>
    <w:rsid w:val="00AF450F"/>
    <w:rsid w:val="00AF731D"/>
    <w:rsid w:val="00B06275"/>
    <w:rsid w:val="00B06F7D"/>
    <w:rsid w:val="00B071B5"/>
    <w:rsid w:val="00B07E9F"/>
    <w:rsid w:val="00B10D57"/>
    <w:rsid w:val="00B11288"/>
    <w:rsid w:val="00B13A74"/>
    <w:rsid w:val="00B22054"/>
    <w:rsid w:val="00B23BF3"/>
    <w:rsid w:val="00B2521C"/>
    <w:rsid w:val="00B26028"/>
    <w:rsid w:val="00B27B37"/>
    <w:rsid w:val="00B33D1A"/>
    <w:rsid w:val="00B35960"/>
    <w:rsid w:val="00B4571A"/>
    <w:rsid w:val="00B471FD"/>
    <w:rsid w:val="00B47355"/>
    <w:rsid w:val="00B525E3"/>
    <w:rsid w:val="00B55CAF"/>
    <w:rsid w:val="00B57E45"/>
    <w:rsid w:val="00B63E43"/>
    <w:rsid w:val="00B6446B"/>
    <w:rsid w:val="00B70C73"/>
    <w:rsid w:val="00B7203C"/>
    <w:rsid w:val="00B7265D"/>
    <w:rsid w:val="00B73DFA"/>
    <w:rsid w:val="00B7417C"/>
    <w:rsid w:val="00B8125B"/>
    <w:rsid w:val="00B816F2"/>
    <w:rsid w:val="00B81E13"/>
    <w:rsid w:val="00B822AB"/>
    <w:rsid w:val="00B869D3"/>
    <w:rsid w:val="00B86A25"/>
    <w:rsid w:val="00B87241"/>
    <w:rsid w:val="00B904E4"/>
    <w:rsid w:val="00B91D81"/>
    <w:rsid w:val="00B93D4A"/>
    <w:rsid w:val="00B9509F"/>
    <w:rsid w:val="00B95A29"/>
    <w:rsid w:val="00B97A54"/>
    <w:rsid w:val="00BA31A2"/>
    <w:rsid w:val="00BA3771"/>
    <w:rsid w:val="00BA4397"/>
    <w:rsid w:val="00BA6434"/>
    <w:rsid w:val="00BA7906"/>
    <w:rsid w:val="00BB2A0F"/>
    <w:rsid w:val="00BB3D12"/>
    <w:rsid w:val="00BB4CC8"/>
    <w:rsid w:val="00BC2421"/>
    <w:rsid w:val="00BC2592"/>
    <w:rsid w:val="00BC3485"/>
    <w:rsid w:val="00BC6934"/>
    <w:rsid w:val="00BD0689"/>
    <w:rsid w:val="00BD1309"/>
    <w:rsid w:val="00BD25B7"/>
    <w:rsid w:val="00BD2C1F"/>
    <w:rsid w:val="00BD34EA"/>
    <w:rsid w:val="00BE0DD5"/>
    <w:rsid w:val="00BE23AF"/>
    <w:rsid w:val="00BE2F37"/>
    <w:rsid w:val="00BE337B"/>
    <w:rsid w:val="00BE4484"/>
    <w:rsid w:val="00BE5636"/>
    <w:rsid w:val="00BF0BBD"/>
    <w:rsid w:val="00BF0C30"/>
    <w:rsid w:val="00BF519E"/>
    <w:rsid w:val="00BF68E8"/>
    <w:rsid w:val="00BF7192"/>
    <w:rsid w:val="00C015FE"/>
    <w:rsid w:val="00C02A87"/>
    <w:rsid w:val="00C02E22"/>
    <w:rsid w:val="00C03492"/>
    <w:rsid w:val="00C05683"/>
    <w:rsid w:val="00C06126"/>
    <w:rsid w:val="00C1151C"/>
    <w:rsid w:val="00C12567"/>
    <w:rsid w:val="00C13616"/>
    <w:rsid w:val="00C14843"/>
    <w:rsid w:val="00C2415C"/>
    <w:rsid w:val="00C252AF"/>
    <w:rsid w:val="00C318E6"/>
    <w:rsid w:val="00C33051"/>
    <w:rsid w:val="00C33469"/>
    <w:rsid w:val="00C34F1C"/>
    <w:rsid w:val="00C37EDA"/>
    <w:rsid w:val="00C421C2"/>
    <w:rsid w:val="00C42702"/>
    <w:rsid w:val="00C435C3"/>
    <w:rsid w:val="00C437A2"/>
    <w:rsid w:val="00C4395E"/>
    <w:rsid w:val="00C4542B"/>
    <w:rsid w:val="00C4589A"/>
    <w:rsid w:val="00C47494"/>
    <w:rsid w:val="00C5169E"/>
    <w:rsid w:val="00C555CA"/>
    <w:rsid w:val="00C56FF3"/>
    <w:rsid w:val="00C64983"/>
    <w:rsid w:val="00C661DD"/>
    <w:rsid w:val="00C666DE"/>
    <w:rsid w:val="00C676C9"/>
    <w:rsid w:val="00C72208"/>
    <w:rsid w:val="00C764BB"/>
    <w:rsid w:val="00C76690"/>
    <w:rsid w:val="00C77BEB"/>
    <w:rsid w:val="00C77C93"/>
    <w:rsid w:val="00C8533F"/>
    <w:rsid w:val="00C916D5"/>
    <w:rsid w:val="00C93A7A"/>
    <w:rsid w:val="00C97998"/>
    <w:rsid w:val="00CA38D2"/>
    <w:rsid w:val="00CA58B3"/>
    <w:rsid w:val="00CB509C"/>
    <w:rsid w:val="00CB5EF5"/>
    <w:rsid w:val="00CB7F96"/>
    <w:rsid w:val="00CC610D"/>
    <w:rsid w:val="00CD1566"/>
    <w:rsid w:val="00CD335B"/>
    <w:rsid w:val="00CD3D93"/>
    <w:rsid w:val="00CE7C20"/>
    <w:rsid w:val="00CE7D5E"/>
    <w:rsid w:val="00CF5758"/>
    <w:rsid w:val="00CF7321"/>
    <w:rsid w:val="00D07122"/>
    <w:rsid w:val="00D1251B"/>
    <w:rsid w:val="00D13E6C"/>
    <w:rsid w:val="00D14993"/>
    <w:rsid w:val="00D14DAA"/>
    <w:rsid w:val="00D2139B"/>
    <w:rsid w:val="00D23640"/>
    <w:rsid w:val="00D31626"/>
    <w:rsid w:val="00D33123"/>
    <w:rsid w:val="00D34332"/>
    <w:rsid w:val="00D376A1"/>
    <w:rsid w:val="00D40366"/>
    <w:rsid w:val="00D41A10"/>
    <w:rsid w:val="00D471B8"/>
    <w:rsid w:val="00D47627"/>
    <w:rsid w:val="00D47868"/>
    <w:rsid w:val="00D479F9"/>
    <w:rsid w:val="00D47DB2"/>
    <w:rsid w:val="00D50468"/>
    <w:rsid w:val="00D5145B"/>
    <w:rsid w:val="00D54461"/>
    <w:rsid w:val="00D5505F"/>
    <w:rsid w:val="00D635F0"/>
    <w:rsid w:val="00D63858"/>
    <w:rsid w:val="00D67E65"/>
    <w:rsid w:val="00D71328"/>
    <w:rsid w:val="00D71E0F"/>
    <w:rsid w:val="00D72AC1"/>
    <w:rsid w:val="00D73164"/>
    <w:rsid w:val="00D748E3"/>
    <w:rsid w:val="00D75A4C"/>
    <w:rsid w:val="00D8086D"/>
    <w:rsid w:val="00D81D64"/>
    <w:rsid w:val="00D84425"/>
    <w:rsid w:val="00D86C63"/>
    <w:rsid w:val="00D9429F"/>
    <w:rsid w:val="00D9450A"/>
    <w:rsid w:val="00D9503C"/>
    <w:rsid w:val="00DA0B53"/>
    <w:rsid w:val="00DA420C"/>
    <w:rsid w:val="00DA5661"/>
    <w:rsid w:val="00DA5AD9"/>
    <w:rsid w:val="00DA757C"/>
    <w:rsid w:val="00DB0183"/>
    <w:rsid w:val="00DB0DA6"/>
    <w:rsid w:val="00DC2CEA"/>
    <w:rsid w:val="00DC3103"/>
    <w:rsid w:val="00DC5040"/>
    <w:rsid w:val="00DC796B"/>
    <w:rsid w:val="00DD169A"/>
    <w:rsid w:val="00DD1CF8"/>
    <w:rsid w:val="00DD2F45"/>
    <w:rsid w:val="00DD553C"/>
    <w:rsid w:val="00DD5B6C"/>
    <w:rsid w:val="00DD6197"/>
    <w:rsid w:val="00DD7631"/>
    <w:rsid w:val="00DE18AF"/>
    <w:rsid w:val="00DE3791"/>
    <w:rsid w:val="00DE63AE"/>
    <w:rsid w:val="00DF09F1"/>
    <w:rsid w:val="00DF3163"/>
    <w:rsid w:val="00DF375A"/>
    <w:rsid w:val="00DF4489"/>
    <w:rsid w:val="00E0198A"/>
    <w:rsid w:val="00E02EFD"/>
    <w:rsid w:val="00E060A2"/>
    <w:rsid w:val="00E101B9"/>
    <w:rsid w:val="00E21E3D"/>
    <w:rsid w:val="00E2346B"/>
    <w:rsid w:val="00E258E5"/>
    <w:rsid w:val="00E25EC7"/>
    <w:rsid w:val="00E264FE"/>
    <w:rsid w:val="00E3319F"/>
    <w:rsid w:val="00E34C79"/>
    <w:rsid w:val="00E36B82"/>
    <w:rsid w:val="00E45F5B"/>
    <w:rsid w:val="00E46B58"/>
    <w:rsid w:val="00E52147"/>
    <w:rsid w:val="00E52F67"/>
    <w:rsid w:val="00E55931"/>
    <w:rsid w:val="00E577B8"/>
    <w:rsid w:val="00E5793F"/>
    <w:rsid w:val="00E63AFA"/>
    <w:rsid w:val="00E7001E"/>
    <w:rsid w:val="00E7021D"/>
    <w:rsid w:val="00E71FC9"/>
    <w:rsid w:val="00E73873"/>
    <w:rsid w:val="00E76837"/>
    <w:rsid w:val="00E80909"/>
    <w:rsid w:val="00E820E4"/>
    <w:rsid w:val="00E82C1D"/>
    <w:rsid w:val="00E85454"/>
    <w:rsid w:val="00E86317"/>
    <w:rsid w:val="00E86586"/>
    <w:rsid w:val="00E90633"/>
    <w:rsid w:val="00E9123F"/>
    <w:rsid w:val="00E91A5C"/>
    <w:rsid w:val="00E933BF"/>
    <w:rsid w:val="00E95111"/>
    <w:rsid w:val="00E9638B"/>
    <w:rsid w:val="00EA06B1"/>
    <w:rsid w:val="00EA619D"/>
    <w:rsid w:val="00EA6874"/>
    <w:rsid w:val="00EA6CAD"/>
    <w:rsid w:val="00EA7FD3"/>
    <w:rsid w:val="00EB07B1"/>
    <w:rsid w:val="00EB557E"/>
    <w:rsid w:val="00EC1712"/>
    <w:rsid w:val="00ED4785"/>
    <w:rsid w:val="00ED5F4E"/>
    <w:rsid w:val="00EE0133"/>
    <w:rsid w:val="00EE1CF6"/>
    <w:rsid w:val="00EE2881"/>
    <w:rsid w:val="00EE422A"/>
    <w:rsid w:val="00EE4B77"/>
    <w:rsid w:val="00EE5A46"/>
    <w:rsid w:val="00EE5F7C"/>
    <w:rsid w:val="00EE64D0"/>
    <w:rsid w:val="00EE71E3"/>
    <w:rsid w:val="00EF205F"/>
    <w:rsid w:val="00EF4DB8"/>
    <w:rsid w:val="00EF5AFD"/>
    <w:rsid w:val="00F00232"/>
    <w:rsid w:val="00F00DA4"/>
    <w:rsid w:val="00F014BD"/>
    <w:rsid w:val="00F03175"/>
    <w:rsid w:val="00F051A2"/>
    <w:rsid w:val="00F07F56"/>
    <w:rsid w:val="00F1198E"/>
    <w:rsid w:val="00F20960"/>
    <w:rsid w:val="00F20B8D"/>
    <w:rsid w:val="00F22D6C"/>
    <w:rsid w:val="00F23357"/>
    <w:rsid w:val="00F242D6"/>
    <w:rsid w:val="00F2592F"/>
    <w:rsid w:val="00F26DB4"/>
    <w:rsid w:val="00F50A40"/>
    <w:rsid w:val="00F523B1"/>
    <w:rsid w:val="00F54DE5"/>
    <w:rsid w:val="00F64FDB"/>
    <w:rsid w:val="00F67291"/>
    <w:rsid w:val="00F679A7"/>
    <w:rsid w:val="00F67C5E"/>
    <w:rsid w:val="00F77DDA"/>
    <w:rsid w:val="00F77F5C"/>
    <w:rsid w:val="00F802B1"/>
    <w:rsid w:val="00F86443"/>
    <w:rsid w:val="00F8673F"/>
    <w:rsid w:val="00F86CEE"/>
    <w:rsid w:val="00F90694"/>
    <w:rsid w:val="00F94DFF"/>
    <w:rsid w:val="00FA06CA"/>
    <w:rsid w:val="00FA73C3"/>
    <w:rsid w:val="00FA740F"/>
    <w:rsid w:val="00FB35A2"/>
    <w:rsid w:val="00FB3AB1"/>
    <w:rsid w:val="00FB5285"/>
    <w:rsid w:val="00FC3195"/>
    <w:rsid w:val="00FC7757"/>
    <w:rsid w:val="00FD02E7"/>
    <w:rsid w:val="00FD0A7F"/>
    <w:rsid w:val="00FD1796"/>
    <w:rsid w:val="00FD4249"/>
    <w:rsid w:val="00FD564D"/>
    <w:rsid w:val="00FD6EB3"/>
    <w:rsid w:val="00FD70ED"/>
    <w:rsid w:val="00FD7383"/>
    <w:rsid w:val="00FF0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5CF"/>
  </w:style>
  <w:style w:type="paragraph" w:styleId="Ttulo1">
    <w:name w:val="heading 1"/>
    <w:basedOn w:val="Normal"/>
    <w:link w:val="Ttulo1Car"/>
    <w:qFormat/>
    <w:rsid w:val="0070699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70699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Fuentedeprrafopredeter"/>
    <w:rsid w:val="00706990"/>
  </w:style>
  <w:style w:type="character" w:styleId="nfasis">
    <w:name w:val="Emphasis"/>
    <w:basedOn w:val="Fuentedeprrafopredeter"/>
    <w:qFormat/>
    <w:rsid w:val="00706990"/>
    <w:rPr>
      <w:i/>
      <w:i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561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5617D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BA31A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A31A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A31A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A31A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A31A2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046603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8A3E6E"/>
    <w:rPr>
      <w:color w:val="0000FF" w:themeColor="hyperlink"/>
      <w:u w:val="single"/>
    </w:rPr>
  </w:style>
  <w:style w:type="table" w:styleId="Tablaconcuadrcula">
    <w:name w:val="Table Grid"/>
    <w:basedOn w:val="Tablanormal"/>
    <w:uiPriority w:val="39"/>
    <w:rsid w:val="008A3E6E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6C2AF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C2AF5"/>
  </w:style>
  <w:style w:type="paragraph" w:styleId="Piedepgina">
    <w:name w:val="footer"/>
    <w:basedOn w:val="Normal"/>
    <w:link w:val="PiedepginaCar"/>
    <w:uiPriority w:val="99"/>
    <w:unhideWhenUsed/>
    <w:rsid w:val="006C2AF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C2AF5"/>
  </w:style>
  <w:style w:type="paragraph" w:styleId="Revisin">
    <w:name w:val="Revision"/>
    <w:hidden/>
    <w:uiPriority w:val="99"/>
    <w:semiHidden/>
    <w:rsid w:val="009508A7"/>
    <w:pPr>
      <w:spacing w:after="0" w:line="240" w:lineRule="auto"/>
    </w:pPr>
  </w:style>
  <w:style w:type="character" w:styleId="Nmerodelnea">
    <w:name w:val="line number"/>
    <w:basedOn w:val="Fuentedeprrafopredeter"/>
    <w:uiPriority w:val="99"/>
    <w:semiHidden/>
    <w:unhideWhenUsed/>
    <w:rsid w:val="005D41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qFormat/>
    <w:rsid w:val="0070699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70699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Fuentedeprrafopredeter"/>
    <w:rsid w:val="00706990"/>
  </w:style>
  <w:style w:type="character" w:styleId="nfasis">
    <w:name w:val="Emphasis"/>
    <w:basedOn w:val="Fuentedeprrafopredeter"/>
    <w:qFormat/>
    <w:rsid w:val="00706990"/>
    <w:rPr>
      <w:i/>
      <w:i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561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5617D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BA31A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A31A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A31A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A31A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A31A2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046603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8A3E6E"/>
    <w:rPr>
      <w:color w:val="0000FF" w:themeColor="hyperlink"/>
      <w:u w:val="single"/>
    </w:rPr>
  </w:style>
  <w:style w:type="table" w:styleId="Tablaconcuadrcula">
    <w:name w:val="Table Grid"/>
    <w:basedOn w:val="Tablanormal"/>
    <w:uiPriority w:val="39"/>
    <w:rsid w:val="008A3E6E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6C2AF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C2AF5"/>
  </w:style>
  <w:style w:type="paragraph" w:styleId="Piedepgina">
    <w:name w:val="footer"/>
    <w:basedOn w:val="Normal"/>
    <w:link w:val="PiedepginaCar"/>
    <w:uiPriority w:val="99"/>
    <w:unhideWhenUsed/>
    <w:rsid w:val="006C2AF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C2A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253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customXml" Target="../customXml/item4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b833066a-7bcb-4a41-ba3a-c0ee0ef8dc7c">Data Sheet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Data Sheet 1.DOCX</TitleName>
    <DocumentType xmlns="b833066a-7bcb-4a41-ba3a-c0ee0ef8dc7c">Data Sheet</DocumentType>
  </documentManagement>
</p:properties>
</file>

<file path=customXml/itemProps1.xml><?xml version="1.0" encoding="utf-8"?>
<ds:datastoreItem xmlns:ds="http://schemas.openxmlformats.org/officeDocument/2006/customXml" ds:itemID="{6201B22D-1E5D-4C25-AEC8-92614768FFC1}"/>
</file>

<file path=customXml/itemProps2.xml><?xml version="1.0" encoding="utf-8"?>
<ds:datastoreItem xmlns:ds="http://schemas.openxmlformats.org/officeDocument/2006/customXml" ds:itemID="{FF82CE4B-7AA8-43A6-A087-029AFD10B8B4}"/>
</file>

<file path=customXml/itemProps3.xml><?xml version="1.0" encoding="utf-8"?>
<ds:datastoreItem xmlns:ds="http://schemas.openxmlformats.org/officeDocument/2006/customXml" ds:itemID="{5F8F3B4E-675C-4693-9C40-CC9B744BD048}"/>
</file>

<file path=customXml/itemProps4.xml><?xml version="1.0" encoding="utf-8"?>
<ds:datastoreItem xmlns:ds="http://schemas.openxmlformats.org/officeDocument/2006/customXml" ds:itemID="{4B5300F2-24A4-4B96-885F-F116B9DB3C1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8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a</cp:lastModifiedBy>
  <cp:revision>3</cp:revision>
  <cp:lastPrinted>2017-04-06T07:17:00Z</cp:lastPrinted>
  <dcterms:created xsi:type="dcterms:W3CDTF">2017-04-07T11:43:00Z</dcterms:created>
  <dcterms:modified xsi:type="dcterms:W3CDTF">2017-04-07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